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DF6A2" w14:textId="77777777" w:rsidR="00A112B6" w:rsidRPr="00D86857" w:rsidRDefault="00A112B6" w:rsidP="00A112B6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6207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ystematic analysis of mistletoe prescripitions in clinical studies</w:t>
      </w:r>
    </w:p>
    <w:p w14:paraId="40FD9A5D" w14:textId="77777777" w:rsidR="00FE6E45" w:rsidRPr="00BE61BB" w:rsidRDefault="00FE6E45" w:rsidP="00FE6E45">
      <w:pPr>
        <w:pStyle w:val="Beschriftung"/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</w:pPr>
      <w:r w:rsidRPr="00BE61BB">
        <w:rPr>
          <w:rFonts w:ascii="Helvetica" w:hAnsi="Helvetica" w:cs="Times New Roman"/>
          <w:bCs/>
          <w:color w:val="000000" w:themeColor="text1"/>
          <w:lang w:val="en-US"/>
        </w:rPr>
        <w:t>Henrike Staupe</w:t>
      </w:r>
      <w:r w:rsidRPr="00BE61BB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BE61BB">
        <w:rPr>
          <w:rFonts w:ascii="Helvetica" w:hAnsi="Helvetica" w:cs="Times New Roman"/>
          <w:bCs/>
          <w:color w:val="000000" w:themeColor="text1"/>
          <w:lang w:val="en-US"/>
        </w:rPr>
        <w:t>, Judith Buentzel</w:t>
      </w:r>
      <w:r w:rsidRPr="00BE61BB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BE61BB">
        <w:rPr>
          <w:rFonts w:ascii="Helvetica" w:hAnsi="Helvetica" w:cs="Times New Roman"/>
          <w:bCs/>
          <w:color w:val="000000" w:themeColor="text1"/>
          <w:lang w:val="en-US"/>
        </w:rPr>
        <w:t>, Christian Keinki</w:t>
      </w:r>
      <w:r w:rsidRPr="00BE61BB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BE61BB">
        <w:rPr>
          <w:rFonts w:ascii="Helvetica" w:hAnsi="Helvetica" w:cs="Times New Roman"/>
          <w:bCs/>
          <w:color w:val="000000" w:themeColor="text1"/>
          <w:lang w:val="en-US"/>
        </w:rPr>
        <w:t>, Jens Buentzel</w:t>
      </w:r>
      <w:r w:rsidRPr="00BE61BB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BE61BB">
        <w:rPr>
          <w:rFonts w:ascii="Helvetica" w:hAnsi="Helvetica" w:cs="Times New Roman"/>
          <w:bCs/>
          <w:color w:val="000000" w:themeColor="text1"/>
          <w:lang w:val="en-US"/>
        </w:rPr>
        <w:t>, Jutta Huebner</w:t>
      </w:r>
      <w:r w:rsidRPr="00BE61BB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5C17C0F1" w14:textId="77777777" w:rsidR="00FE6E45" w:rsidRPr="00D86857" w:rsidRDefault="00FE6E45" w:rsidP="00FE6E45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1651D19E" w14:textId="77777777" w:rsidR="00FE6E45" w:rsidRPr="00D86857" w:rsidRDefault="00FE6E45" w:rsidP="00FE6E45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5BE35BBC" w14:textId="77777777" w:rsidR="00FE6E45" w:rsidRPr="00D86857" w:rsidRDefault="00FE6E45" w:rsidP="00FE6E45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3C43241F" w14:textId="77777777" w:rsidR="00FE6E45" w:rsidRPr="003B6BA9" w:rsidRDefault="00FE6E45" w:rsidP="00FE6E45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 Staupe. h.staupe@web.de</w:t>
      </w:r>
    </w:p>
    <w:p w14:paraId="76CD9785" w14:textId="77777777" w:rsidR="00FE6E45" w:rsidRPr="003B6BA9" w:rsidRDefault="00FE6E45" w:rsidP="00FE6E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10F2CBB7" w14:textId="77777777" w:rsidR="00A112B6" w:rsidRDefault="00A112B6" w:rsidP="00930462">
      <w:pPr>
        <w:pStyle w:val="Beschriftung"/>
        <w:keepNext/>
        <w:rPr>
          <w:rFonts w:ascii="Helvetica" w:hAnsi="Helvetica" w:cs="Times New Roman"/>
          <w:i w:val="0"/>
          <w:iCs w:val="0"/>
          <w:color w:val="000000" w:themeColor="text1"/>
          <w:lang w:val="en-US"/>
        </w:rPr>
      </w:pPr>
    </w:p>
    <w:p w14:paraId="6E0C32B2" w14:textId="15205D44" w:rsidR="00930462" w:rsidRPr="004249D1" w:rsidRDefault="00930462" w:rsidP="00930462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627C59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="006A2497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>e</w:t>
      </w:r>
      <w:r w:rsidRPr="00627C59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>5</w:t>
      </w:r>
      <w:r w:rsidRPr="00627C59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ab/>
      </w:r>
      <w:bookmarkEnd w:id="0"/>
      <w:r w:rsidRPr="004249D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Cancer type/ Primary tumour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30462" w:rsidRPr="00BE61BB" w14:paraId="414865C7" w14:textId="77777777" w:rsidTr="00572395">
        <w:tc>
          <w:tcPr>
            <w:tcW w:w="4531" w:type="dxa"/>
          </w:tcPr>
          <w:p w14:paraId="6501D0CC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9879820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ancer type/ Primary tumour</w:t>
            </w:r>
          </w:p>
        </w:tc>
        <w:tc>
          <w:tcPr>
            <w:tcW w:w="4531" w:type="dxa"/>
          </w:tcPr>
          <w:p w14:paraId="11B3FEF3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Number of patients included,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Number of patients analyz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30462" w:rsidRPr="00CF0CB8" w14:paraId="76C88285" w14:textId="77777777" w:rsidTr="00572395">
        <w:tc>
          <w:tcPr>
            <w:tcW w:w="4531" w:type="dxa"/>
          </w:tcPr>
          <w:p w14:paraId="1175514C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4531" w:type="dxa"/>
          </w:tcPr>
          <w:p w14:paraId="560845DD" w14:textId="36BD1884" w:rsidR="001833A0" w:rsidRPr="00BE61BB" w:rsidRDefault="00396187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930462"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ations </w:t>
            </w:r>
          </w:p>
          <w:p w14:paraId="3FD02829" w14:textId="19D00941" w:rsidR="00930462" w:rsidRPr="00BE61B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833A0"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Beuth&lt;/Author&gt;&lt;Year&gt;2008&lt;/Year&gt;&lt;RecNum&gt;291&lt;/RecNum&gt;&lt;DisplayText&gt;Beuth, Schneider and Schierholz (2008)&lt;/DisplayText&gt;&lt;record&gt;&lt;rec-number&gt;291&lt;/rec-number&gt;&lt;foreign-keys&gt;&lt;key app="EN" db-id="v0z2xa0x4srasverserxwdzmrswvdptrsew9" timestamp="1622219186"&gt;291&lt;/key&gt;&lt;/foreign-keys&gt;&lt;ref-type name="Journal Article"&gt;17&lt;/ref-type&gt;&lt;contributors&gt;&lt;authors&gt;&lt;author&gt;Beuth, J.&lt;/author&gt;&lt;author&gt;Schneider, B.&lt;/author&gt;&lt;author&gt;Schierholz, J. M.&lt;/author&gt;&lt;/authors&gt;&lt;/contributors&gt;&lt;titles&gt;&lt;title&gt;Impact of complementary treatment of breast cancer patients with standardized mistletoe extract during aftercare: a controlled multicenter comparative epidemiological cohort study&lt;/title&gt;&lt;secondary-title&gt;Anticancer research&lt;/secondary-title&gt;&lt;/titles&gt;&lt;periodical&gt;&lt;full-title&gt;Anticancer Research&lt;/full-title&gt;&lt;/periodical&gt;&lt;pages&gt;523‐527&lt;/pages&gt;&lt;volume&gt;28&lt;/volume&gt;&lt;number&gt;1B&lt;/number&gt;&lt;dates&gt;&lt;year&gt;2008&lt;/year&gt;&lt;/dates&gt;&lt;accession-num&gt;CN-00632120&lt;/accession-num&gt;&lt;urls&gt;&lt;related-urls&gt;&lt;url&gt;https://www.cochranelibrary.com/central/doi/10.1002/central/CN-00632120/full&lt;/url&gt;&lt;url&gt;https://ar.iiarjournals.org/content/anticanres/28/1B/523.full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833A0"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euth</w:t>
            </w:r>
            <w:r w:rsidR="00E75D0C"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="001833A0"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741, nA=681; </w:t>
            </w:r>
          </w:p>
          <w:p w14:paraId="2CFD27B7" w14:textId="48BF9C8D" w:rsidR="008E7DB1" w:rsidRDefault="008E7DB1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TwvRGlzcGxheVRleHQ+PHJlY29yZD48cmVjLW51bWJlcj4zMjk8L3JlYy1udW1iZXI+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TwvRGlzcGxheVRleHQ+PHJlY29yZD48cmVjLW51bWJlcj4zMjk8L3JlYy1udW1iZXI+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ock et al. (2004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4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2;</w:t>
            </w:r>
          </w:p>
          <w:p w14:paraId="7DAC5557" w14:textId="77777777" w:rsidR="008E7DB1" w:rsidRPr="00793AAC" w:rsidRDefault="008E7DB1" w:rsidP="008E7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hPC9ZZWFyPjxSZWNOdW0+OTg1PC9SZWNOdW0+PERpc3BsYXlUZXh0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hPC9ZZWFyPjxSZWNOdW0+OTg1PC9SZWNOdW0+PERpc3BsYXlUZXh0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rossarth-Maticek and Ziegler (2006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matched-pair study (without lymphatic or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andomized matched-pair study (without lymphatic or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4; </w:t>
            </w:r>
          </w:p>
          <w:p w14:paraId="73E40BF2" w14:textId="5F52F9B1" w:rsidR="008E7DB1" w:rsidRDefault="008E7DB1" w:rsidP="008E7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iPC9ZZWFyPjxSZWNOdW0+OTg3PC9SZWNOdW0+PERpc3BsYXlUZXh0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iPC9ZZWFyPjxSZWNOdW0+OTg3PC9SZWNOdW0+PERpc3BsYXlUZXh0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rossarth-Maticek and Ziegler (2006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matched-pair study (with only lymphatic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-pair study (with local recurrenc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-pair study (with only lymphatic metastases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-pair study (with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4; </w:t>
            </w:r>
          </w:p>
          <w:p w14:paraId="5796B2EB" w14:textId="51BC5FD3" w:rsidR="00396187" w:rsidRPr="00D43446" w:rsidRDefault="00396187" w:rsidP="0039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434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Günczler&lt;/Author&gt;&lt;Year&gt;1969&lt;/Year&gt;&lt;RecNum&gt;3345&lt;/RecNum&gt;&lt;DisplayText&gt;Günczler and Salzer (1969)&lt;/DisplayText&gt;&lt;record&gt;&lt;rec-number&gt;3345&lt;/rec-number&gt;&lt;foreign-keys&gt;&lt;key app="EN" db-id="v0z2xa0x4srasverserxwdzmrswvdptrsew9" timestamp="1668085180"&gt;3345&lt;/key&gt;&lt;/foreign-keys&gt;&lt;ref-type name="Journal Article"&gt;17&lt;/ref-type&gt;&lt;contributors&gt;&lt;authors&gt;&lt;author&gt;Günczler, M. &lt;/author&gt;&lt;author&gt;Salzer, G.&lt;/author&gt;&lt;/authors&gt;&lt;/contributors&gt;&lt;titles&gt;&lt;title&gt;Iscadortherapie in der Nachbehandlung operierter Carcinome&lt;/title&gt;&lt;secondary-title&gt;Österreichische Ärztezeitung&lt;/secondary-title&gt;&lt;/titles&gt;&lt;periodical&gt;&lt;full-title&gt;Osterreichische Arztezeitung&lt;/full-title&gt;&lt;/periodical&gt;&lt;pages&gt;2290-2298&lt;/pages&gt;&lt;volume&gt;24&lt;/volume&gt;&lt;dates&gt;&lt;year&gt;196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3446">
              <w:rPr>
                <w:rFonts w:ascii="Times New Roman" w:hAnsi="Times New Roman" w:cs="Times New Roman"/>
                <w:noProof/>
                <w:sz w:val="20"/>
                <w:szCs w:val="20"/>
              </w:rPr>
              <w:t>Günczler and Salzer (196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3446">
              <w:rPr>
                <w:rFonts w:ascii="Times New Roman" w:hAnsi="Times New Roman" w:cs="Times New Roman"/>
                <w:sz w:val="20"/>
                <w:szCs w:val="20"/>
              </w:rPr>
              <w:t xml:space="preserve">: nI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D43446"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EF05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D4344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7E68446E" w14:textId="204382CD" w:rsidR="0019253C" w:rsidRPr="00BE61BB" w:rsidRDefault="0019253C" w:rsidP="00192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Leroi&lt;/Author&gt;&lt;Year&gt;1977&lt;/Year&gt;&lt;RecNum&gt;3340&lt;/RecNum&gt;&lt;DisplayText&gt;Leroi (1977)&lt;/DisplayText&gt;&lt;record&gt;&lt;rec-number&gt;3340&lt;/rec-number&gt;&lt;foreign-keys&gt;&lt;key app="EN" db-id="v0z2xa0x4srasverserxwdzmrswvdptrsew9" timestamp="1667808321"&gt;3340&lt;/key&gt;&lt;/foreign-keys&gt;&lt;ref-type name="Journal Article"&gt;17&lt;/ref-type&gt;&lt;contributors&gt;&lt;authors&gt;&lt;author&gt;Leroi, R.&lt;/author&gt;&lt;/authors&gt;&lt;/contributors&gt;&lt;auth-address&gt;Lukas Klin., Arlesheim Switzerland&lt;/auth-address&gt;&lt;titles&gt;&lt;title&gt;Aftertreatment with viscum album following operation for mammary carcinoma&lt;/title&gt;&lt;secondary-title&gt;Helvetica Chirurgica Acta&lt;/secondary-title&gt;&lt;tertiary-title&gt;NACHBEHANDLUNG DES OPERIERTEN MAMMAKARZINOMS MIT VISCUM ALBUM&lt;/tertiary-title&gt;&lt;/titles&gt;&lt;periodical&gt;&lt;full-title&gt;Helvetica Chirurgica Acta&lt;/full-title&gt;&lt;/periodical&gt;&lt;pages&gt;403-414&lt;/pages&gt;&lt;volume&gt;44&lt;/volume&gt;&lt;number&gt;3&lt;/number&gt;&lt;keywords&gt;&lt;keyword&gt;article&lt;/keyword&gt;&lt;keyword&gt;*breast carcinoma&lt;/keyword&gt;&lt;keyword&gt;drug analysis&lt;/keyword&gt;&lt;keyword&gt;normal human&lt;/keyword&gt;&lt;keyword&gt;prevention&lt;/keyword&gt;&lt;keyword&gt;statistics&lt;/keyword&gt;&lt;keyword&gt;therapy&lt;/keyword&gt;&lt;keyword&gt;*Viscum album&lt;/keyword&gt;&lt;/keywords&gt;&lt;dates&gt;&lt;year&gt;1977&lt;/year&gt;&lt;/dates&gt;&lt;pub-location&gt;Switzerland&lt;/pub-location&gt;&lt;isbn&gt;0018-0181&lt;/isbn&gt;&lt;urls&gt;&lt;related-urls&gt;&lt;url&gt;http://ovidsp.ovid.com/ovidweb.cgi?T=JS&amp;amp;PAGE=reference&amp;amp;D=emed2&amp;amp;NEWS=N&amp;amp;AN=8134009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</w:rPr>
              <w:t>Leroi (1977)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I=</w:t>
            </w:r>
            <w:r w:rsidR="008A41B9">
              <w:rPr>
                <w:rFonts w:ascii="Times New Roman" w:hAnsi="Times New Roman" w:cs="Times New Roman"/>
                <w:sz w:val="20"/>
                <w:szCs w:val="20"/>
              </w:rPr>
              <w:t>572, nA=547;</w:t>
            </w:r>
          </w:p>
          <w:p w14:paraId="30E1497F" w14:textId="46981DC4" w:rsidR="008E7DB1" w:rsidRDefault="008E7DB1" w:rsidP="008E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V3ZS1NZXNjaDwvQXV0aG9y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</w:fldData>
              </w:fldChar>
            </w:r>
            <w:r w:rsidR="0040572B" w:rsidRPr="0040572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0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V3ZS1NZXNjaDwvQXV0aG9y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</w:fldData>
              </w:fldChar>
            </w:r>
            <w:r w:rsidR="0040572B" w:rsidRPr="0040572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0572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0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0572B" w:rsidRPr="0040572B">
              <w:rPr>
                <w:rFonts w:ascii="Times New Roman" w:hAnsi="Times New Roman" w:cs="Times New Roman"/>
                <w:noProof/>
                <w:sz w:val="20"/>
                <w:szCs w:val="20"/>
              </w:rPr>
              <w:t>Loewe-Mesch et al. (200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0572B" w:rsidRPr="0040572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0572B" w:rsidRPr="00793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0572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0572B" w:rsidRPr="00793AAC">
              <w:rPr>
                <w:rFonts w:ascii="Times New Roman" w:hAnsi="Times New Roman" w:cs="Times New Roman"/>
                <w:sz w:val="20"/>
                <w:szCs w:val="20"/>
              </w:rPr>
              <w:t>=82</w:t>
            </w:r>
            <w:r w:rsidR="0040572B"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="0040572B" w:rsidRPr="00793AAC">
              <w:rPr>
                <w:rFonts w:ascii="Times New Roman" w:hAnsi="Times New Roman" w:cs="Times New Roman"/>
                <w:sz w:val="20"/>
                <w:szCs w:val="20"/>
              </w:rPr>
              <w:t>66;</w:t>
            </w:r>
          </w:p>
          <w:p w14:paraId="1A7F5F82" w14:textId="40E4FA07" w:rsidR="0040572B" w:rsidRDefault="0040572B" w:rsidP="0040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ZWk8L0F1dGhvcj48WWVhcj4y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</w:fldData>
              </w:fldChar>
            </w:r>
            <w:r w:rsidRPr="00E674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ZWk8L0F1dGhvcj48WWVhcj4y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</w:fldData>
              </w:fldChar>
            </w:r>
            <w:r w:rsidRPr="00E674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E67499">
              <w:rPr>
                <w:rFonts w:ascii="Times New Roman" w:hAnsi="Times New Roman" w:cs="Times New Roman"/>
                <w:noProof/>
                <w:sz w:val="20"/>
                <w:szCs w:val="20"/>
              </w:rPr>
              <w:t>Oei et al. (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67499">
              <w:rPr>
                <w:rFonts w:ascii="Times New Roman" w:hAnsi="Times New Roman" w:cs="Times New Roman"/>
                <w:sz w:val="20"/>
                <w:szCs w:val="20"/>
              </w:rPr>
              <w:t xml:space="preserve">: nI=64, nA=64;  </w:t>
            </w:r>
          </w:p>
          <w:p w14:paraId="046187E4" w14:textId="00FFC820" w:rsid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ZWk8L0F1dGhvcj48WWVhcj4y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ZWk8L0F1dGhvcj48WWVhcj4y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ei et al. </w:t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019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bgroup analy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45); </w:t>
            </w:r>
          </w:p>
          <w:p w14:paraId="5FEA4BD1" w14:textId="37DE5A10" w:rsid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ZWx6ZXI8L0F1dGhvcj48WWVh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ZWx6ZXI8L0F1dGhvcj48WWVh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33A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elzer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1833A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 (Fol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p 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ly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85); </w:t>
            </w:r>
          </w:p>
          <w:p w14:paraId="40511465" w14:textId="4198A7CC" w:rsid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Schumacher et al. (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1248, nA=689; </w:t>
            </w:r>
          </w:p>
          <w:p w14:paraId="39EDCF37" w14:textId="77777777" w:rsidR="001833A0" w:rsidRP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833A0">
              <w:rPr>
                <w:rFonts w:ascii="Times New Roman" w:hAnsi="Times New Roman" w:cs="Times New Roman"/>
                <w:noProof/>
                <w:sz w:val="20"/>
                <w:szCs w:val="20"/>
              </w:rPr>
              <w:t>Semiglasov et al. (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1833A0">
              <w:rPr>
                <w:rFonts w:ascii="Times New Roman" w:hAnsi="Times New Roman" w:cs="Times New Roman"/>
                <w:sz w:val="20"/>
                <w:szCs w:val="20"/>
              </w:rPr>
              <w:t>: nI= 272, nA=261;</w:t>
            </w:r>
          </w:p>
          <w:p w14:paraId="73334D97" w14:textId="77777777" w:rsidR="001833A0" w:rsidRP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833A0">
              <w:rPr>
                <w:rFonts w:ascii="Times New Roman" w:hAnsi="Times New Roman" w:cs="Times New Roman"/>
                <w:noProof/>
                <w:sz w:val="20"/>
                <w:szCs w:val="20"/>
              </w:rPr>
              <w:t>Semiglazov et al. (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1833A0">
              <w:rPr>
                <w:rFonts w:ascii="Times New Roman" w:hAnsi="Times New Roman" w:cs="Times New Roman"/>
                <w:sz w:val="20"/>
                <w:szCs w:val="20"/>
              </w:rPr>
              <w:t xml:space="preserve">: nI=352, nA=337; </w:t>
            </w:r>
          </w:p>
          <w:p w14:paraId="2A40BA31" w14:textId="7728418D" w:rsid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aGF3PC9BdXRob3I+PFllYXI+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</w:fldData>
              </w:fldChar>
            </w:r>
            <w:r w:rsidRPr="00C455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aGF3PC9BdXRob3I+PFllYXI+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</w:fldData>
              </w:fldChar>
            </w:r>
            <w:r w:rsidRPr="00C455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455B3">
              <w:rPr>
                <w:rFonts w:ascii="Times New Roman" w:hAnsi="Times New Roman" w:cs="Times New Roman"/>
                <w:noProof/>
                <w:sz w:val="20"/>
                <w:szCs w:val="20"/>
              </w:rPr>
              <w:t>Shaw et al. (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455B3">
              <w:rPr>
                <w:rFonts w:ascii="Times New Roman" w:hAnsi="Times New Roman" w:cs="Times New Roman"/>
                <w:sz w:val="20"/>
                <w:szCs w:val="20"/>
              </w:rPr>
              <w:t xml:space="preserve">: nI=1, nA=1; </w:t>
            </w:r>
          </w:p>
          <w:p w14:paraId="49A5B3F0" w14:textId="77777777" w:rsidR="001833A0" w:rsidRP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b248L0F1dGhvcj48WWVhcj4y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b248L0F1dGhvcj48WWVhcj4y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</w:fldData>
              </w:fldChar>
            </w:r>
            <w:r w:rsidRP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833A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on et al. (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I=20, nA=20</w:t>
            </w:r>
          </w:p>
          <w:p w14:paraId="26AA7CD8" w14:textId="094D3AC3" w:rsidR="001833A0" w:rsidRPr="00C455B3" w:rsidRDefault="001833A0" w:rsidP="001833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UcsO2Z2VyPC9BdXRob3I+PFll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</w:fldData>
              </w:fldChar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csO2Z2VyPC9BdXRob3I+PFll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</w:fldData>
              </w:fldChar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röger et al. (2009</w:t>
            </w:r>
            <w:r w:rsidR="00E75D0C" w:rsidRP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2, 2014b, 2016)</w:t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5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I=95,  nA= 89 (Follow-up anaylsis: nA=85);</w:t>
            </w:r>
            <w:r w:rsidRPr="00C45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F594BA6" w14:textId="2CE47A22" w:rsidR="00930462" w:rsidRPr="001833A0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ode&lt;/Author&gt;&lt;Year&gt;2009&lt;/Year&gt;&lt;RecNum&gt;3184&lt;/RecNum&gt;&lt;DisplayText&gt;Wode et al. (2009)&lt;/DisplayText&gt;&lt;record&gt;&lt;rec-number&gt;3184&lt;/rec-number&gt;&lt;foreign-keys&gt;&lt;key app="EN" db-id="v0z2xa0x4srasverserxwdzmrswvdptrsew9" timestamp="1622219193"&gt;3184&lt;/key&gt;&lt;/foreign-keys&gt;&lt;ref-type name="Journal Article"&gt;17&lt;/ref-type&gt;&lt;contributors&gt;&lt;authors&gt;&lt;author&gt;Wode, K.&lt;/author&gt;&lt;author&gt;Schneider, T.&lt;/author&gt;&lt;author&gt;Lundberg, I.&lt;/author&gt;&lt;author&gt;Kienle, G. S.&lt;/author&gt;&lt;/authors&gt;&lt;/contributors&gt;&lt;titles&gt;&lt;title&gt;Mistletoe treatment in cancer-related fatigue: a case report&lt;/title&gt;&lt;secondary-title&gt;Cases Journal&lt;/secondary-title&gt;&lt;/titles&gt;&lt;periodical&gt;&lt;full-title&gt;Cases Journal&lt;/full-title&gt;&lt;/periodical&gt;&lt;pages&gt;77-77&lt;/pages&gt;&lt;volume&gt;2&lt;/volume&gt;&lt;number&gt;1&lt;/number&gt;&lt;keywords&gt;&lt;keyword&gt;Cancer Fatigue -- Drug Therapy&lt;/keyword&gt;&lt;keyword&gt;Mistletoe -- Therapeutic Use&lt;/keyword&gt;&lt;keyword&gt;Adult&lt;/keyword&gt;&lt;keyword&gt;Female&lt;/keyword&gt;&lt;/keywords&gt;&lt;dates&gt;&lt;year&gt;2009&lt;/year&gt;&lt;/dates&gt;&lt;publisher&gt;BioMed Central&lt;/publisher&gt;&lt;isbn&gt;1757-1626&lt;/isbn&gt;&lt;accession-num&gt;104907338. Language: English. Entry Date: 20110318. Revision Date: 20150711. Publication Type: Journal Article&lt;/accession-num&gt;&lt;urls&gt;&lt;related-urls&gt;&lt;url&gt;http://search.ebscohost.com/login.aspx?direct=true&amp;amp;db=cin20&amp;amp;AN=104907338&amp;amp;site=ehost-live&lt;/url&gt;&lt;url&gt;https://www.ncbi.nlm.nih.gov/pmc/articles/PMC2654867/pdf/1757-1626-2-77.pdf&lt;/url&gt;&lt;/related-urls&gt;&lt;/urls&gt;&lt;electronic-resource-num&gt;10.1186/1757-1626-2-77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ode et al. </w:t>
            </w:r>
            <w:r w:rsidRPr="00970A91">
              <w:rPr>
                <w:rFonts w:ascii="Times New Roman" w:hAnsi="Times New Roman" w:cs="Times New Roman"/>
                <w:noProof/>
                <w:sz w:val="20"/>
                <w:szCs w:val="20"/>
              </w:rPr>
              <w:t>(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970A91">
              <w:rPr>
                <w:rFonts w:ascii="Times New Roman" w:hAnsi="Times New Roman" w:cs="Times New Roman"/>
                <w:sz w:val="20"/>
                <w:szCs w:val="20"/>
              </w:rPr>
              <w:t>: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70A91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970A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FB8274D" w14:textId="050FB6E1" w:rsidR="00930462" w:rsidRPr="00E67499" w:rsidRDefault="0048710B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61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30462" w:rsidRPr="00E67499">
              <w:rPr>
                <w:rFonts w:ascii="Times New Roman" w:hAnsi="Times New Roman" w:cs="Times New Roman"/>
                <w:sz w:val="20"/>
                <w:szCs w:val="20"/>
              </w:rPr>
              <w:t xml:space="preserve"> studies </w:t>
            </w:r>
            <w:r w:rsidR="00930462"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30462" w:rsidRPr="00E67499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9304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30462" w:rsidRPr="00E6749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187">
              <w:rPr>
                <w:rFonts w:ascii="Times New Roman" w:hAnsi="Times New Roman" w:cs="Times New Roman"/>
                <w:sz w:val="20"/>
                <w:szCs w:val="20"/>
              </w:rPr>
              <w:t>6237</w:t>
            </w:r>
            <w:r w:rsidR="00930462"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="00396187">
              <w:rPr>
                <w:rFonts w:ascii="Times New Roman" w:hAnsi="Times New Roman" w:cs="Times New Roman"/>
                <w:sz w:val="20"/>
                <w:szCs w:val="20"/>
              </w:rPr>
              <w:t>5407</w:t>
            </w:r>
          </w:p>
        </w:tc>
      </w:tr>
      <w:tr w:rsidR="00930462" w:rsidRPr="00CF0CB8" w14:paraId="7A8A6867" w14:textId="77777777" w:rsidTr="00572395">
        <w:tc>
          <w:tcPr>
            <w:tcW w:w="4531" w:type="dxa"/>
          </w:tcPr>
          <w:p w14:paraId="05442873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ncreatic cancer</w:t>
            </w:r>
          </w:p>
        </w:tc>
        <w:tc>
          <w:tcPr>
            <w:tcW w:w="4531" w:type="dxa"/>
          </w:tcPr>
          <w:p w14:paraId="22D06845" w14:textId="6E952D2C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publications</w:t>
            </w:r>
          </w:p>
          <w:p w14:paraId="60AE8088" w14:textId="00EB4018" w:rsidR="001833A0" w:rsidRPr="006A2497" w:rsidRDefault="001833A0" w:rsidP="001833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 w:rsidRPr="006A2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 w:rsidRPr="006A2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6A249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iess et al. (199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A2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16, nA=16; </w:t>
            </w:r>
          </w:p>
          <w:p w14:paraId="174B3CED" w14:textId="77777777" w:rsidR="001833A0" w:rsidRDefault="001833A0" w:rsidP="00183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</w:rPr>
              <w:t>Matthes et al. (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396;</w:t>
            </w:r>
          </w:p>
          <w:p w14:paraId="3C6D06B9" w14:textId="77777777" w:rsidR="001833A0" w:rsidRPr="00793AAC" w:rsidRDefault="001833A0" w:rsidP="001833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Q8L1llYXI+PFJlY051bT4yNDkyPC9SZWNOdW0+PERpc3BsYXlUZXh0PlNjaGFkIGV0IGFs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Q8L1llYXI+PFJlY051bT4yNDkyPC9SZWNOdW0+PERpc3BsYXlUZXh0PlNjaGFkIGV0IGFs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</w:rPr>
              <w:t>Schad et al. (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: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39; </w:t>
            </w:r>
          </w:p>
          <w:p w14:paraId="303CE427" w14:textId="46D1E4C5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aHJvbmlja2U8L0F1dGhvcj48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aHJvbmlja2U8L0F1dGhvcj48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8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833A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hronicke et al. (2020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88, nA=88; </w:t>
            </w:r>
          </w:p>
          <w:p w14:paraId="71D75623" w14:textId="5ADF22A6" w:rsidR="004E05F8" w:rsidRDefault="004E05F8" w:rsidP="004E05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csO2Z2VyPC9BdXRob3I+PFll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csO2Z2VyPC9BdXRob3I+PFll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röger et al. (2013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4a)</w:t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2B0971C7" w14:textId="2A697599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4YjwvWWVhcj48UmVjTnVtPjMxMzU8L1JlY051bT48RGlzcGxheVRleHQ+V2VydGht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4YjwvWWVhcj48UmVjTnVtPjMxMzU8L1JlY051bT48RGlzcGxheVRleHQ+V2VydGht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Werthmann et al. (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1, nA=1;  </w:t>
            </w:r>
          </w:p>
          <w:p w14:paraId="245EAF52" w14:textId="787F5752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5YTwvWWVhcj48UmVjTnVtPjMxNDI8L1JlY051bT48RGlzcGxheVRleHQ+V2VydGht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5YTwvWWVhcj48UmVjTnVtPjMxNDI8L1JlY051bT48RGlzcGxheVRleHQ+V2VydGht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Werthmann et al. (2019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1, nA=1  </w:t>
            </w:r>
          </w:p>
          <w:p w14:paraId="03CA14BE" w14:textId="77777777" w:rsidR="00930462" w:rsidRPr="004249D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 xml:space="preserve">7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>=7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4249D1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</w:tr>
      <w:tr w:rsidR="00930462" w:rsidRPr="00DE2CB5" w14:paraId="7E917E78" w14:textId="77777777" w:rsidTr="00572395">
        <w:tc>
          <w:tcPr>
            <w:tcW w:w="4531" w:type="dxa"/>
          </w:tcPr>
          <w:p w14:paraId="2AD43E24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4531" w:type="dxa"/>
          </w:tcPr>
          <w:p w14:paraId="2B60B555" w14:textId="281F3DD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publications</w:t>
            </w:r>
          </w:p>
          <w:p w14:paraId="3B61AD38" w14:textId="77777777" w:rsidR="004E05F8" w:rsidRPr="008E7DB1" w:rsidRDefault="004E05F8" w:rsidP="004E05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ar-Sela and Haim (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25, nA=25; </w:t>
            </w:r>
          </w:p>
          <w:p w14:paraId="381957F2" w14:textId="26EA0EDF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b2NrPC9BdXRob3I+PFllYXI+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</w:fldData>
              </w:fldChar>
            </w:r>
            <w:r w:rsidRPr="004E05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b2NrPC9BdXRob3I+PFllYXI+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</w:fldData>
              </w:fldChar>
            </w:r>
            <w:r w:rsidRPr="004E05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E05F8">
              <w:rPr>
                <w:rFonts w:ascii="Times New Roman" w:hAnsi="Times New Roman" w:cs="Times New Roman"/>
                <w:noProof/>
                <w:sz w:val="20"/>
                <w:szCs w:val="20"/>
              </w:rPr>
              <w:t>Bock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E05F8">
              <w:rPr>
                <w:rFonts w:ascii="Times New Roman" w:hAnsi="Times New Roman" w:cs="Times New Roman"/>
                <w:sz w:val="20"/>
                <w:szCs w:val="20"/>
              </w:rPr>
              <w:t xml:space="preserve">: nI=324, nA=324; </w:t>
            </w:r>
          </w:p>
          <w:p w14:paraId="23E1BDDF" w14:textId="1E6B7816" w:rsidR="004E05F8" w:rsidRDefault="004E05F8" w:rsidP="004E0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zacu&lt;/Author&gt;&lt;Year&gt;2003&lt;/Year&gt;&lt;RecNum&gt;480&lt;/RecNum&gt;&lt;DisplayText&gt;Cazacu et al. (2003)&lt;/DisplayText&gt;&lt;record&gt;&lt;rec-number&gt;480&lt;/rec-number&gt;&lt;foreign-keys&gt;&lt;key app="EN" db-id="v0z2xa0x4srasverserxwdzmrswvdptrsew9" timestamp="1622219186"&gt;480&lt;/key&gt;&lt;/foreign-keys&gt;&lt;ref-type name="Journal Article"&gt;17&lt;/ref-type&gt;&lt;contributors&gt;&lt;authors&gt;&lt;author&gt;Cazacu, M.&lt;/author&gt;&lt;author&gt;Oniu, T.&lt;/author&gt;&lt;author&gt;Lungoci, C.&lt;/author&gt;&lt;author&gt;Mihailov, A.&lt;/author&gt;&lt;author&gt;Cipak, A.&lt;/author&gt;&lt;author&gt;Klinger, R.&lt;/author&gt;&lt;author&gt;Weiss, T.&lt;/author&gt;&lt;author&gt;Zarkovic, N.&lt;/author&gt;&lt;/authors&gt;&lt;/contributors&gt;&lt;titles&gt;&lt;title&gt;The influence of isorel on the advanced colorectal cancer&lt;/title&gt;&lt;secondary-title&gt;Cancer biotherapy &amp;amp; radiopharmaceuticals&lt;/secondary-title&gt;&lt;/titles&gt;&lt;periodical&gt;&lt;full-title&gt;Cancer biotherapy &amp;amp; radiopharmaceuticals&lt;/full-title&gt;&lt;/periodical&gt;&lt;pages&gt;27‐34&lt;/pages&gt;&lt;volume&gt;18&lt;/volume&gt;&lt;number&gt;1&lt;/number&gt;&lt;keywords&gt;&lt;keyword&gt;Adult&lt;/keyword&gt;&lt;keyword&gt;Aged&lt;/keyword&gt;&lt;keyword&gt;Colorectal Neoplasms [*drug therapy, mortality]&lt;/keyword&gt;&lt;keyword&gt;Female&lt;/keyword&gt;&lt;keyword&gt;Humans&lt;/keyword&gt;&lt;keyword&gt;Male&lt;/keyword&gt;&lt;keyword&gt;Middle Aged&lt;/keyword&gt;&lt;keyword&gt;Mistletoe&lt;/keyword&gt;&lt;keyword&gt;Phytotherapy&lt;/keyword&gt;&lt;keyword&gt;Plant Extracts [*therapeutic use]&lt;/keyword&gt;&lt;keyword&gt;Survival Rate&lt;/keyword&gt;&lt;/keywords&gt;&lt;dates&gt;&lt;year&gt;2003&lt;/year&gt;&lt;/dates&gt;&lt;accession-num&gt;CN-00436250&lt;/accession-num&gt;&lt;work-type&gt;Clinical Trial; Journal Article; Randomized Controlled Trial; Research Support, Non‐U.S. Gov&amp;apos;t&lt;/work-type&gt;&lt;urls&gt;&lt;related-urls&gt;&lt;url&gt;https://www.cochranelibrary.com/central/doi/10.1002/central/CN-00436250/full&lt;/url&gt;&lt;url&gt;https://www.liebertpub.com/doi/10.1089/108497803321269304&lt;/url&gt;&lt;/related-urls&gt;&lt;/urls&gt;&lt;custom3&gt;PUBMED 12667306&lt;/custom3&gt;&lt;electronic-resource-num&gt;10.1089/1084978033212693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1C51">
              <w:rPr>
                <w:rFonts w:ascii="Times New Roman" w:hAnsi="Times New Roman" w:cs="Times New Roman"/>
                <w:noProof/>
                <w:sz w:val="20"/>
                <w:szCs w:val="20"/>
              </w:rPr>
              <w:t>Cazacu et al. (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>: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>=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388A5FED" w14:textId="77777777" w:rsidR="004E05F8" w:rsidRPr="00201C51" w:rsidRDefault="004E05F8" w:rsidP="004E0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1C51">
              <w:rPr>
                <w:rFonts w:ascii="Times New Roman" w:hAnsi="Times New Roman" w:cs="Times New Roman"/>
                <w:noProof/>
                <w:sz w:val="20"/>
                <w:szCs w:val="20"/>
              </w:rPr>
              <w:t>Friedel et al. (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 xml:space="preserve">: nI=804, nA=804; </w:t>
            </w:r>
          </w:p>
          <w:p w14:paraId="6C988203" w14:textId="42403959" w:rsidR="00930462" w:rsidRPr="00201C5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pbms8L0F1dGhvcj48WWVh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</w:fldData>
              </w:fldChar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pbms8L0F1dGhvcj48WWVh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</w:fldData>
              </w:fldChar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1C51">
              <w:rPr>
                <w:rFonts w:ascii="Times New Roman" w:hAnsi="Times New Roman" w:cs="Times New Roman"/>
                <w:noProof/>
                <w:sz w:val="20"/>
                <w:szCs w:val="20"/>
              </w:rPr>
              <w:t>Schink et al. (200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 xml:space="preserve">: nI=32, nA=22; </w:t>
            </w:r>
          </w:p>
          <w:p w14:paraId="46327A19" w14:textId="4845EC56" w:rsidR="00930462" w:rsidRPr="00201C5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aYWVua2VyPC9BdXRob3I+PFll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</w:fldData>
              </w:fldChar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aYWVua2VyPC9BdXRob3I+PFll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</w:fldData>
              </w:fldChar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01C51">
              <w:rPr>
                <w:rFonts w:ascii="Times New Roman" w:hAnsi="Times New Roman" w:cs="Times New Roman"/>
                <w:noProof/>
                <w:sz w:val="20"/>
                <w:szCs w:val="20"/>
              </w:rPr>
              <w:t>Zaenker et al. (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 xml:space="preserve">: nI=318, nA=318 </w:t>
            </w:r>
          </w:p>
          <w:p w14:paraId="4FAEC391" w14:textId="77777777" w:rsidR="00930462" w:rsidRPr="00201C5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 xml:space="preserve">6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>=15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201C51"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</w:tr>
      <w:tr w:rsidR="00930462" w:rsidRPr="00CF0CB8" w14:paraId="3A8BCCB3" w14:textId="77777777" w:rsidTr="00572395">
        <w:tc>
          <w:tcPr>
            <w:tcW w:w="4531" w:type="dxa"/>
          </w:tcPr>
          <w:p w14:paraId="2EADB7E8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alignant melanoma</w:t>
            </w:r>
          </w:p>
        </w:tc>
        <w:tc>
          <w:tcPr>
            <w:tcW w:w="4531" w:type="dxa"/>
          </w:tcPr>
          <w:p w14:paraId="597511ED" w14:textId="77777777" w:rsidR="00930462" w:rsidRPr="00816473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publications </w:t>
            </w:r>
          </w:p>
          <w:p w14:paraId="0FDAE230" w14:textId="77777777" w:rsidR="00816473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Augustin et al. (200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783, nA=686; </w:t>
            </w:r>
          </w:p>
          <w:p w14:paraId="67364D93" w14:textId="5EC03C6C" w:rsidR="00930462" w:rsidRPr="00816473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dhPC9ZZWFyPjxSZWNOdW0+OTkxPC9SZWNOdW0+PERpc3BsYXlUZXh0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dhPC9ZZWFyPjxSZWNOdW0+OTkxPC9SZWNOdW0+PERpc3BsYXlUZXh0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rossarth-Maticek and Ziegler (2007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matched-pair-study (without relapses and withou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-pair-study (without relapses and withou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  <w:r w:rsidR="004E0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AA5F05A" w14:textId="3D6B4ADC" w:rsidR="004E05F8" w:rsidRDefault="004E05F8" w:rsidP="004E0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Kleeberg et al. (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204, nA=204; </w:t>
            </w:r>
          </w:p>
          <w:p w14:paraId="6E212116" w14:textId="65621A39" w:rsidR="004E05F8" w:rsidRDefault="004E05F8" w:rsidP="004E0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tumpf&lt;/Author&gt;&lt;Year&gt;2003&lt;/Year&gt;&lt;RecNum&gt;2846&lt;/RecNum&gt;&lt;DisplayText&gt;Stumpf et al. (2003)&lt;/DisplayText&gt;&lt;record&gt;&lt;rec-number&gt;2846&lt;/rec-number&gt;&lt;foreign-keys&gt;&lt;key app="EN" db-id="v0z2xa0x4srasverserxwdzmrswvdptrsew9" timestamp="1622219192"&gt;2846&lt;/key&gt;&lt;/foreign-keys&gt;&lt;ref-type name="Journal Article"&gt;17&lt;/ref-type&gt;&lt;contributors&gt;&lt;authors&gt;&lt;author&gt;Stumpf, C.&lt;/author&gt;&lt;author&gt;Rosenberger, A.&lt;/author&gt;&lt;author&gt;Rieger, S.&lt;/author&gt;&lt;author&gt;Troger, W.&lt;/author&gt;&lt;author&gt;Schietzel, M.&lt;/author&gt;&lt;author&gt;Stein, G. M.&lt;/author&gt;&lt;/authors&gt;&lt;/contributors&gt;&lt;titles&gt;&lt;title&gt;[Retrospective study of malignant melanoma patients treated with mistletoe extracts]&lt;/title&gt;&lt;secondary-title&gt;Retrospektive Untersuchung von Patienten mit malignem Melanom unter einer Misteltherapie.&lt;/secondary-title&gt;&lt;/titles&gt;&lt;periodical&gt;&lt;full-title&gt;Retrospektive Untersuchung von Patienten mit malignem Melanom unter einer Misteltherapie.&lt;/full-title&gt;&lt;/periodical&gt;&lt;pages&gt;248-55&lt;/pages&gt;&lt;volume&gt;10&lt;/volume&gt;&lt;number&gt;5&lt;/number&gt;&lt;section&gt;Stumpf, C. Krebsforschung Herdecke e.V., Gemeinschaftskrankenhaus Herdecke, Universitat Witten/Herdecke, Deutschland.&lt;/section&gt;&lt;keywords&gt;&lt;keyword&gt;Female&lt;/keyword&gt;&lt;keyword&gt;Humans&lt;/keyword&gt;&lt;keyword&gt;Male&lt;/keyword&gt;&lt;keyword&gt;*Melanoma/dt [Drug Therapy]&lt;/keyword&gt;&lt;keyword&gt;Middle Aged&lt;/keyword&gt;&lt;keyword&gt;*Mistletoe&lt;/keyword&gt;&lt;keyword&gt;*Phytotherapy&lt;/keyword&gt;&lt;keyword&gt;*Plant Extracts/tu [Therapeutic Use]&lt;/keyword&gt;&lt;keyword&gt;Retrospective Studies&lt;/keyword&gt;&lt;keyword&gt;Severity of Illness Index&lt;/keyword&gt;&lt;keyword&gt;Survival Analysis&lt;/keyword&gt;&lt;keyword&gt;Treatment Outcome&lt;/keyword&gt;&lt;/keywords&gt;&lt;dates&gt;&lt;year&gt;2003&lt;/year&gt;&lt;/dates&gt;&lt;pub-location&gt;Switzerland&lt;/pub-location&gt;&lt;isbn&gt;1424-7364&lt;/isbn&gt;&lt;urls&gt;&lt;related-urls&gt;&lt;url&gt;http://ovidsp.ovid.com/ovidweb.cgi?T=JS&amp;amp;PAGE=reference&amp;amp;D=med5&amp;amp;NEWS=N&amp;amp;AN=1460548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Stumpf et al. (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284, nA=94; </w:t>
            </w:r>
          </w:p>
          <w:p w14:paraId="0EB4EAFB" w14:textId="40E60AFA" w:rsidR="00816473" w:rsidRPr="008E7DB1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TwvWWVhcj48UmVjTnVtPjMxMzA8L1JlY051bT48RGlzcGxheVRleHQ+V2VydGht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</w:fldData>
              </w:fldChar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TwvWWVhcj48UmVjTnVtPjMxMzA8L1JlY051bT48RGlzcGxheVRleHQ+V2VydGht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</w:fldData>
              </w:fldChar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16473">
              <w:rPr>
                <w:rFonts w:ascii="Times New Roman" w:hAnsi="Times New Roman" w:cs="Times New Roman"/>
                <w:noProof/>
                <w:sz w:val="20"/>
                <w:szCs w:val="20"/>
              </w:rPr>
              <w:t>Werthmann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Pr="0081647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7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294AEDA6" w14:textId="77777777" w:rsidR="00930462" w:rsidRPr="00E75D0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D0C">
              <w:rPr>
                <w:rFonts w:ascii="Times New Roman" w:hAnsi="Times New Roman" w:cs="Times New Roman"/>
                <w:sz w:val="20"/>
                <w:szCs w:val="20"/>
              </w:rPr>
              <w:t xml:space="preserve">6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E75D0C">
              <w:rPr>
                <w:rFonts w:ascii="Times New Roman" w:hAnsi="Times New Roman" w:cs="Times New Roman"/>
                <w:sz w:val="20"/>
                <w:szCs w:val="20"/>
              </w:rPr>
              <w:t xml:space="preserve"> nI=1396, nA=1093</w:t>
            </w:r>
          </w:p>
        </w:tc>
      </w:tr>
      <w:tr w:rsidR="00930462" w:rsidRPr="00CF0CB8" w14:paraId="6DC99414" w14:textId="77777777" w:rsidTr="00572395">
        <w:tc>
          <w:tcPr>
            <w:tcW w:w="4531" w:type="dxa"/>
          </w:tcPr>
          <w:p w14:paraId="2038CF3D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Lung cancer </w:t>
            </w:r>
          </w:p>
        </w:tc>
        <w:tc>
          <w:tcPr>
            <w:tcW w:w="4531" w:type="dxa"/>
          </w:tcPr>
          <w:p w14:paraId="3E731354" w14:textId="124442A9" w:rsidR="00930462" w:rsidRPr="00A112B6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12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publications </w:t>
            </w:r>
          </w:p>
          <w:p w14:paraId="198A21C9" w14:textId="77777777" w:rsidR="00816473" w:rsidRPr="00BE61BB" w:rsidRDefault="00816473" w:rsidP="008164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434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ar-Sela et al. </w:t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01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72, nA=72; </w:t>
            </w:r>
          </w:p>
          <w:p w14:paraId="5FB951E2" w14:textId="4C273508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U8L0F1dGhvcj48WWVhcj4y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U8L0F1dGhvcj48WWVhcj4y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Lee et al. (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52, nA=52; </w:t>
            </w:r>
          </w:p>
          <w:p w14:paraId="6387392B" w14:textId="4C0F7467" w:rsidR="00930462" w:rsidRPr="00396187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hiPC9ZZWFyPjxSZWNOdW0+MjUxNTwvUmVjTnVtPjxEaXNwbGF5VGV4dD5TY2hhZCBldCBh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hiPC9ZZWFyPjxSZWNOdW0+MjUxNTwvUmVjTnVtPjxEaXNwbGF5VGV4dD5TY2hhZCBldCBh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chad et al. </w:t>
            </w:r>
            <w:r w:rsidRPr="00396187">
              <w:rPr>
                <w:rFonts w:ascii="Times New Roman" w:hAnsi="Times New Roman" w:cs="Times New Roman"/>
                <w:noProof/>
                <w:sz w:val="20"/>
                <w:szCs w:val="20"/>
              </w:rPr>
              <w:t>(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96187">
              <w:rPr>
                <w:rFonts w:ascii="Times New Roman" w:hAnsi="Times New Roman" w:cs="Times New Roman"/>
                <w:sz w:val="20"/>
                <w:szCs w:val="20"/>
              </w:rPr>
              <w:t xml:space="preserve">: nI=158, nA=158; </w:t>
            </w:r>
          </w:p>
          <w:p w14:paraId="54492993" w14:textId="177B4A51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UaHJvbmlja2U8L0F1dGhvcj48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aHJvbmlja2U8L0F1dGhvcj48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hronicke et al. (2020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 analysis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)</w:t>
            </w:r>
          </w:p>
          <w:p w14:paraId="15CCD30F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</w:p>
        </w:tc>
      </w:tr>
      <w:tr w:rsidR="00930462" w:rsidRPr="00A77CBB" w14:paraId="6117D672" w14:textId="77777777" w:rsidTr="00572395">
        <w:tc>
          <w:tcPr>
            <w:tcW w:w="4531" w:type="dxa"/>
          </w:tcPr>
          <w:p w14:paraId="6942B4DB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nal cell carcinoma</w:t>
            </w:r>
          </w:p>
        </w:tc>
        <w:tc>
          <w:tcPr>
            <w:tcW w:w="4531" w:type="dxa"/>
          </w:tcPr>
          <w:p w14:paraId="5DAF1D6B" w14:textId="77777777" w:rsidR="00816473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pu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ations </w:t>
            </w:r>
          </w:p>
          <w:p w14:paraId="4AF71EC9" w14:textId="0D3C4EFE" w:rsidR="00930462" w:rsidRPr="00D43446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34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rinkmann and Hertle (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74, nA=74; </w:t>
            </w:r>
          </w:p>
          <w:p w14:paraId="0564F438" w14:textId="0875CB1B" w:rsidR="00930462" w:rsidRPr="00BE61B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Kjaer&lt;/Author&gt;&lt;Year&gt;1989&lt;/Year&gt;&lt;RecNum&gt;1508&lt;/RecNum&gt;&lt;DisplayText&gt;Kjaer (1989)&lt;/DisplayText&gt;&lt;record&gt;&lt;rec-number&gt;1508&lt;/rec-number&gt;&lt;foreign-keys&gt;&lt;key app="EN" db-id="v0z2xa0x4srasverserxwdzmrswvdptrsew9" timestamp="1622219189"&gt;1508&lt;/key&gt;&lt;/foreign-keys&gt;&lt;ref-type name="Journal Article"&gt;17&lt;/ref-type&gt;&lt;contributors&gt;&lt;authors&gt;&lt;author&gt;Kjaer, M.&lt;/author&gt;&lt;/authors&gt;&lt;/contributors&gt;&lt;auth-address&gt;Department of Oncology II, Finsen Institute, Rigshospitalet, DK-2100 Copenhagen O Denmark&lt;/auth-address&gt;&lt;titles&gt;&lt;title&gt;Mistletoe (Iscador) therapy in stage IV renal adenocarcinoma. A phase II study in patients with measurable lung metastases&lt;/title&gt;&lt;secondary-title&gt;Acta Oncologica&lt;/secondary-title&gt;&lt;/titles&gt;&lt;periodical&gt;&lt;full-title&gt;Acta Oncologica&lt;/full-title&gt;&lt;/periodical&gt;&lt;pages&gt;489-494&lt;/pages&gt;&lt;volume&gt;28&lt;/volume&gt;&lt;number&gt;4&lt;/number&gt;&lt;keywords&gt;&lt;keyword&gt;adult&lt;/keyword&gt;&lt;keyword&gt;aged&lt;/keyword&gt;&lt;keyword&gt;*cancer therapy&lt;/keyword&gt;&lt;keyword&gt;clinical article&lt;/keyword&gt;&lt;keyword&gt;fatality&lt;/keyword&gt;&lt;keyword&gt;female&lt;/keyword&gt;&lt;keyword&gt;human&lt;/keyword&gt;&lt;keyword&gt;*kidney carcinoma/dt [Drug Therapy]&lt;/keyword&gt;&lt;keyword&gt;*kidney carcinoma/su [Surgery]&lt;/keyword&gt;&lt;keyword&gt;*lung metastasis/dt [Drug Therapy]&lt;/keyword&gt;&lt;keyword&gt;male&lt;/keyword&gt;&lt;keyword&gt;*phase 2 clinical trial&lt;/keyword&gt;&lt;keyword&gt;priority journal&lt;/keyword&gt;&lt;keyword&gt;subcutaneous drug administration&lt;/keyword&gt;&lt;keyword&gt;*Viscum album/dt [Drug Therapy]&lt;/keyword&gt;&lt;/keywords&gt;&lt;dates&gt;&lt;year&gt;1989&lt;/year&gt;&lt;/dates&gt;&lt;pub-location&gt;Sweden&lt;/pub-location&gt;&lt;publisher&gt;Informa Healthcare (69-77 Paul Street, London EC2A 4LQ, United Kingdom)&lt;/publisher&gt;&lt;isbn&gt;0284-186X&lt;/isbn&gt;&lt;urls&gt;&lt;related-urls&gt;&lt;url&gt;http://ovidsp.ovid.com/ovidweb.cgi?T=JS&amp;amp;PAGE=reference&amp;amp;D=emed4&amp;amp;NEWS=N&amp;amp;AN=19238869&lt;/url&gt;&lt;url&gt;https://www.tandfonline.com/doi/pdf/10.3109/02841868909092256?needAccess=true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jaer (19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I=14, nA=14</w:t>
            </w:r>
            <w:r w:rsidR="00816473"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AD19FFC" w14:textId="77777777" w:rsidR="00816473" w:rsidRPr="00816473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SZXluZWw8L0F1dGhvcj48WWVh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</w:fldData>
              </w:fldChar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SZXluZWw8L0F1dGhvcj48WWVh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</w:fldData>
              </w:fldChar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Reynel et al. </w:t>
            </w:r>
            <w:r w:rsidRPr="00816473">
              <w:rPr>
                <w:rFonts w:ascii="Times New Roman" w:hAnsi="Times New Roman" w:cs="Times New Roman"/>
                <w:noProof/>
                <w:sz w:val="20"/>
                <w:szCs w:val="20"/>
              </w:rPr>
              <w:t>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t xml:space="preserve">: nI=1, nA=1; </w:t>
            </w:r>
          </w:p>
          <w:p w14:paraId="56F37D4F" w14:textId="2D055013" w:rsidR="00816473" w:rsidRPr="008E7DB1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erthmann&lt;/Author&gt;&lt;Year&gt;2019b&lt;/Year&gt;&lt;RecNum&gt;3148&lt;/RecNum&gt;&lt;DisplayText&gt;Werthmann, Kindermann and Kienle (2019b)&lt;/DisplayText&gt;&lt;record&gt;&lt;rec-number&gt;3148&lt;/rec-number&gt;&lt;foreign-keys&gt;&lt;key app="EN" db-id="v0z2xa0x4srasverserxwdzmrswvdptrsew9" timestamp="1622219193"&gt;3148&lt;/key&gt;&lt;/foreign-keys&gt;&lt;ref-type name="Journal Article"&gt;17&lt;/ref-type&gt;&lt;contributors&gt;&lt;authors&gt;&lt;author&gt;Werthmann, P. G.&lt;/author&gt;&lt;author&gt;Kindermann, L.&lt;/author&gt;&lt;author&gt;Kienle, G. S.&lt;/author&gt;&lt;/authors&gt;&lt;/contributors&gt;&lt;titles&gt;&lt;title&gt;Chemoimmunotherapy in Advanced Renal Cell Carcinoma: A Case Report of a Long-Term Survivor Adjunctly Treated with Viscum album Extracts&lt;/title&gt;&lt;secondary-title&gt;Complementary medicine research&lt;/secondary-title&gt;&lt;/titles&gt;&lt;periodical&gt;&lt;full-title&gt;Complementary Medicine Research&lt;/full-title&gt;&lt;/periodical&gt;&lt;pages&gt;276-279&lt;/pages&gt;&lt;volume&gt;26&lt;/volume&gt;&lt;number&gt;4&lt;/number&gt;&lt;keywords&gt;&lt;keyword&gt;case report&lt;/keyword&gt;&lt;keyword&gt;*chemistry&lt;/keyword&gt;&lt;keyword&gt;human&lt;/keyword&gt;&lt;keyword&gt;immunotherapy&lt;/keyword&gt;&lt;keyword&gt;kidney tumor/dt [Drug Therapy]&lt;/keyword&gt;&lt;keyword&gt;male&lt;/keyword&gt;&lt;keyword&gt;middle aged&lt;/keyword&gt;&lt;keyword&gt;multimodality cancer therapy&lt;/keyword&gt;&lt;keyword&gt;phytotherapy&lt;/keyword&gt;&lt;keyword&gt;renal cell carcinoma/dt [Drug Therapy]&lt;/keyword&gt;&lt;keyword&gt;survival&lt;/keyword&gt;&lt;keyword&gt;Viscum album&lt;/keyword&gt;&lt;keyword&gt;antineoplastic agent/dt [Drug Therapy]&lt;/keyword&gt;&lt;keyword&gt;plant extract/dt [Drug Therapy]&lt;/keyword&gt;&lt;/keywords&gt;&lt;dates&gt;&lt;year&gt;2019b&lt;/year&gt;&lt;/dates&gt;&lt;pub-location&gt;Switzerland&lt;/pub-location&gt;&lt;publisher&gt;NLM (Medline)&lt;/publisher&gt;&lt;isbn&gt;2504-2106 (electronic)&amp;#xD;2504-2106&lt;/isbn&gt;&lt;urls&gt;&lt;related-urls&gt;&lt;url&gt;http://ovidsp.ovid.com/ovidweb.cgi?T=JS&amp;amp;PAGE=reference&amp;amp;D=emexa&amp;amp;NEWS=N&amp;amp;AN=626999239&lt;/url&gt;&lt;url&gt;https://www.karger.com/Article/Pdf/496866&lt;/url&gt;&lt;/related-urls&gt;&lt;/urls&gt;&lt;electronic-resource-num&gt;http://dx.doi.org/10.1159/00049686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erthmann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0CF9AABD" w14:textId="77777777" w:rsidR="00930462" w:rsidRPr="007F59A9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9A9">
              <w:rPr>
                <w:rFonts w:ascii="Times New Roman" w:hAnsi="Times New Roman" w:cs="Times New Roman"/>
                <w:sz w:val="20"/>
                <w:szCs w:val="20"/>
              </w:rPr>
              <w:t xml:space="preserve">4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F59A9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F59A9">
              <w:rPr>
                <w:rFonts w:ascii="Times New Roman" w:hAnsi="Times New Roman" w:cs="Times New Roman"/>
                <w:sz w:val="20"/>
                <w:szCs w:val="20"/>
              </w:rPr>
              <w:t>=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F59A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</w:tr>
      <w:tr w:rsidR="00930462" w:rsidRPr="004F6B8B" w14:paraId="54D86997" w14:textId="77777777" w:rsidTr="00572395">
        <w:tc>
          <w:tcPr>
            <w:tcW w:w="4531" w:type="dxa"/>
          </w:tcPr>
          <w:p w14:paraId="6A8ABFAF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</w:p>
        </w:tc>
        <w:tc>
          <w:tcPr>
            <w:tcW w:w="4531" w:type="dxa"/>
          </w:tcPr>
          <w:p w14:paraId="67E88878" w14:textId="22088616" w:rsidR="00930462" w:rsidRPr="00A112B6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12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publications </w:t>
            </w:r>
          </w:p>
          <w:p w14:paraId="6C6DCD87" w14:textId="77777777" w:rsidR="00816473" w:rsidRPr="00D43446" w:rsidRDefault="00816473" w:rsidP="008164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4344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lsasser-Beile et al. (2005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434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30, nA=30; </w:t>
            </w:r>
          </w:p>
          <w:p w14:paraId="5EC85303" w14:textId="7A0AD5D3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b2ViZWxsPC9BdXRob3I+PFll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b2ViZWxsPC9BdXRob3I+PFll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Goebell et al. (200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45, nA=44; </w:t>
            </w:r>
          </w:p>
          <w:p w14:paraId="266FDC8A" w14:textId="129BCE94" w:rsidR="00930462" w:rsidRPr="007F59A9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NlPC9BdXRob3I+PFllYXI+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</w:fldData>
              </w:fldChar>
            </w:r>
            <w:r w:rsidRPr="007F59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NlPC9BdXRob3I+PFllYXI+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</w:fldData>
              </w:fldChar>
            </w:r>
            <w:r w:rsidRPr="007F59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F59A9">
              <w:rPr>
                <w:rFonts w:ascii="Times New Roman" w:hAnsi="Times New Roman" w:cs="Times New Roman"/>
                <w:noProof/>
                <w:sz w:val="20"/>
                <w:szCs w:val="20"/>
              </w:rPr>
              <w:t>Rose et al. (20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F59A9">
              <w:rPr>
                <w:rFonts w:ascii="Times New Roman" w:hAnsi="Times New Roman" w:cs="Times New Roman"/>
                <w:sz w:val="20"/>
                <w:szCs w:val="20"/>
              </w:rPr>
              <w:t>: nI=37, nA=36</w:t>
            </w:r>
          </w:p>
          <w:p w14:paraId="2C6C612B" w14:textId="77777777" w:rsidR="00930462" w:rsidRPr="004F6B8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B8B">
              <w:rPr>
                <w:rFonts w:ascii="Times New Roman" w:hAnsi="Times New Roman" w:cs="Times New Roman"/>
                <w:sz w:val="20"/>
                <w:szCs w:val="20"/>
              </w:rPr>
              <w:t xml:space="preserve">3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4F6B8B">
              <w:rPr>
                <w:rFonts w:ascii="Times New Roman" w:hAnsi="Times New Roman" w:cs="Times New Roman"/>
                <w:sz w:val="20"/>
                <w:szCs w:val="20"/>
              </w:rPr>
              <w:t xml:space="preserve"> nI=112, nA=110</w:t>
            </w:r>
          </w:p>
        </w:tc>
      </w:tr>
      <w:tr w:rsidR="00930462" w:rsidRPr="00212590" w14:paraId="75957CC4" w14:textId="77777777" w:rsidTr="00572395">
        <w:tc>
          <w:tcPr>
            <w:tcW w:w="4531" w:type="dxa"/>
          </w:tcPr>
          <w:p w14:paraId="0D579DD3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varian cancer</w:t>
            </w:r>
          </w:p>
        </w:tc>
        <w:tc>
          <w:tcPr>
            <w:tcW w:w="4531" w:type="dxa"/>
          </w:tcPr>
          <w:p w14:paraId="754E6491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publications </w:t>
            </w:r>
          </w:p>
          <w:p w14:paraId="32E89502" w14:textId="5DDB8B15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djPC9ZZWFyPjxSZWNOdW0+OTk0PC9SZWNOdW0+PERpc3BsYXlUZXh0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djPC9ZZWFyPjxSZWNOdW0+OTk0PC9SZWNOdW0+PERpc3BsYXlUZXh0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rossarth-Maticek and Ziegler (2007c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matched-pair study (without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ndomized matched-pair study (with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andomized matched-pairs study (without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-pair study (with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6; </w:t>
            </w:r>
          </w:p>
          <w:p w14:paraId="1FA944CC" w14:textId="0BD7622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d2FuZzwvQXV0aG9yPjxZZWFy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4F6B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d2FuZzwvQXV0aG9yPjxZZWFy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4F6B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F6B8B">
              <w:rPr>
                <w:rFonts w:ascii="Times New Roman" w:hAnsi="Times New Roman" w:cs="Times New Roman"/>
                <w:noProof/>
                <w:sz w:val="20"/>
                <w:szCs w:val="20"/>
              </w:rPr>
              <w:t>Hwang et al. (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F6B8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1647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CCF3593" w14:textId="37582550" w:rsidR="00816473" w:rsidRPr="00816473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erthmann&lt;/Author&gt;&lt;Year&gt;2018c&lt;/Year&gt;&lt;RecNum&gt;3137&lt;/RecNum&gt;&lt;DisplayText&gt;Werthmann, Kempenich and Kienle (2018c)&lt;/DisplayText&gt;&lt;record&gt;&lt;rec-number&gt;3137&lt;/rec-number&gt;&lt;foreign-keys&gt;&lt;key app="EN" db-id="v0z2xa0x4srasverserxwdzmrswvdptrsew9" timestamp="1622219193"&gt;3137&lt;/key&gt;&lt;/foreign-keys&gt;&lt;ref-type name="Journal Article"&gt;17&lt;/ref-type&gt;&lt;contributors&gt;&lt;authors&gt;&lt;author&gt;Werthmann, P. G.&lt;/author&gt;&lt;author&gt;Kempenich, R.&lt;/author&gt;&lt;author&gt;Kienle, G. S.&lt;/author&gt;&lt;/authors&gt;&lt;/contributors&gt;&lt;titles&gt;&lt;title&gt;Long-Term Tumor-Free Survival in a Patient with Stage IV Epithelial Ovarian Cancer Undergoing High-Dose Chemotherapy and Viscum album Extract Treatment: A Case Report&lt;/title&gt;&lt;secondary-title&gt;The Permanente journal&lt;/secondary-title&gt;&lt;/titles&gt;&lt;periodical&gt;&lt;full-title&gt;The Permanente journal&lt;/full-title&gt;&lt;/periodical&gt;&lt;pages&gt;18-025&lt;/pages&gt;&lt;volume&gt;23&lt;/volume&gt;&lt;keywords&gt;&lt;keyword&gt;cancer staging&lt;/keyword&gt;&lt;keyword&gt;case report&lt;/keyword&gt;&lt;keyword&gt;dose response&lt;/keyword&gt;&lt;keyword&gt;*drug therapy&lt;/keyword&gt;&lt;keyword&gt;female&lt;/keyword&gt;&lt;keyword&gt;hematopoietic stem cell transplantation&lt;/keyword&gt;&lt;keyword&gt;human&lt;/keyword&gt;&lt;keyword&gt;lymph node metastasis&lt;/keyword&gt;&lt;keyword&gt;middle aged&lt;/keyword&gt;&lt;keyword&gt;pathology&lt;/keyword&gt;&lt;keyword&gt;quality of life&lt;/keyword&gt;&lt;keyword&gt;therapy&lt;/keyword&gt;&lt;keyword&gt;*Viscum album&lt;/keyword&gt;&lt;keyword&gt;antineoplastic agent/ad [Drug Administration]&lt;/keyword&gt;&lt;keyword&gt;antineoplastic agent/dt [Drug Therapy]&lt;/keyword&gt;&lt;keyword&gt;plant extract&lt;/keyword&gt;&lt;/keywords&gt;&lt;dates&gt;&lt;year&gt;2018c&lt;/year&gt;&lt;/dates&gt;&lt;pub-location&gt;United States&lt;/pub-location&gt;&lt;publisher&gt;NLM (Medline)&lt;/publisher&gt;&lt;isbn&gt;1552-5775 (electronic)&amp;#xD;1552-5775&lt;/isbn&gt;&lt;urls&gt;&lt;related-urls&gt;&lt;url&gt;http://ovidsp.ovid.com/ovidweb.cgi?T=JS&amp;amp;PAGE=reference&amp;amp;D=emed19&amp;amp;NEWS=N&amp;amp;AN=625705800&lt;/url&gt;&lt;url&gt;https://www.ncbi.nlm.nih.gov/pmc/articles/PMC6307551/pdf/18-025.pdf&lt;/url&gt;&lt;/related-urls&gt;&lt;/urls&gt;&lt;electronic-resource-num&gt;http://dx.doi.org/10.7812/TPP/18-025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16473">
              <w:rPr>
                <w:rFonts w:ascii="Times New Roman" w:hAnsi="Times New Roman" w:cs="Times New Roman"/>
                <w:noProof/>
                <w:sz w:val="20"/>
                <w:szCs w:val="20"/>
              </w:rPr>
              <w:t>Werthmann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Pr="0081647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8c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t xml:space="preserve">: nI=1, nA=1 </w:t>
            </w:r>
          </w:p>
          <w:p w14:paraId="3BC0FC22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4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</w:tr>
      <w:tr w:rsidR="00930462" w:rsidRPr="00E75D0C" w14:paraId="5EE67597" w14:textId="77777777" w:rsidTr="00572395">
        <w:tc>
          <w:tcPr>
            <w:tcW w:w="4531" w:type="dxa"/>
          </w:tcPr>
          <w:p w14:paraId="02E051EF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steosarcoma</w:t>
            </w:r>
          </w:p>
        </w:tc>
        <w:tc>
          <w:tcPr>
            <w:tcW w:w="4531" w:type="dxa"/>
          </w:tcPr>
          <w:p w14:paraId="72B3F27F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ublications </w:t>
            </w:r>
          </w:p>
          <w:p w14:paraId="7C6AE693" w14:textId="59D60CFF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E0PC9ZZWFyPjxSZWNOdW0+MTgxNzwvUmVjTnVtPjxEaXNwbGF5VGV4dD5Mb25naGkgZXQg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</w:fldData>
              </w:fldChar>
            </w:r>
            <w:r w:rsidR="0081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1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E0PC9ZZWFyPjxSZWNOdW0+MTgxNzwvUmVjTnVtPjxEaXNwbGF5VGV4dD5Mb25naGkgZXQg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</w:fldData>
              </w:fldChar>
            </w:r>
            <w:r w:rsidR="0081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1647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81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164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nghi et al. (2014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164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20)</w:t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 </w:t>
            </w:r>
          </w:p>
          <w:p w14:paraId="2C1C90A9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930462" w:rsidRPr="00CF0CB8" w14:paraId="0C005339" w14:textId="77777777" w:rsidTr="00572395">
        <w:tc>
          <w:tcPr>
            <w:tcW w:w="4531" w:type="dxa"/>
          </w:tcPr>
          <w:p w14:paraId="4A3A05A9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4531" w:type="dxa"/>
          </w:tcPr>
          <w:p w14:paraId="670449CA" w14:textId="46E77C40" w:rsidR="0006547F" w:rsidRDefault="0006547F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930462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s</w:t>
            </w:r>
          </w:p>
          <w:p w14:paraId="701114CD" w14:textId="5C7DCA1F" w:rsidR="0006547F" w:rsidRPr="00BE61BB" w:rsidRDefault="0006547F" w:rsidP="00065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1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ellmer&lt;/Author&gt;&lt;Year&gt;1968&lt;/Year&gt;&lt;RecNum&gt;3338&lt;/RecNum&gt;&lt;DisplayText&gt;Fellmer (1968)&lt;/DisplayText&gt;&lt;record&gt;&lt;rec-number&gt;3338&lt;/rec-number&gt;&lt;foreign-keys&gt;&lt;key app="EN" db-id="v0z2xa0x4srasverserxwdzmrswvdptrsew9" timestamp="1667807930"&gt;3338&lt;/key&gt;&lt;/foreign-keys&gt;&lt;ref-type name="Journal Article"&gt;17&lt;/ref-type&gt;&lt;contributors&gt;&lt;authors&gt;&lt;author&gt;Fellmer, KE&lt;/author&gt;&lt;/authors&gt;&lt;/contributors&gt;&lt;titles&gt;&lt;title&gt;A clinical trial of iscador&lt;/title&gt;&lt;secondary-title&gt;British Homeopathic Journal&lt;/secondary-title&gt;&lt;/titles&gt;&lt;periodical&gt;&lt;full-title&gt;British Homeopathic Journal&lt;/full-title&gt;&lt;/periodical&gt;&lt;pages&gt;43-47&lt;/pages&gt;&lt;volume&gt;57&lt;/volume&gt;&lt;number&gt;01&lt;/number&gt;&lt;dates&gt;&lt;year&gt;1968&lt;/year&gt;&lt;/dates&gt;&lt;isbn&gt;0007-0785&lt;/isbn&gt;&lt;urls&gt;&lt;/urls&gt;&lt;/record&gt;&lt;/Cite&gt;&lt;/EndNote&gt;</w:instrText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</w:rPr>
              <w:t>Fellmer (1968)</w:t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22663">
              <w:rPr>
                <w:rFonts w:ascii="Times New Roman" w:hAnsi="Times New Roman" w:cs="Times New Roman"/>
                <w:sz w:val="20"/>
                <w:szCs w:val="20"/>
              </w:rPr>
              <w:t>: nI= 790, nA= 790;</w:t>
            </w:r>
          </w:p>
          <w:p w14:paraId="184DE10C" w14:textId="68776BD8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Grossarth-Maticek R&lt;/Author&gt;&lt;Year&gt;2007b&lt;/Year&gt;&lt;RecNum&gt;3297&lt;/RecNum&gt;&lt;DisplayText&gt;Grossarth-Maticek R and R (2007b)&lt;/DisplayText&gt;&lt;record&gt;&lt;rec-number&gt;3297&lt;/rec-number&gt;&lt;foreign-keys&gt;&lt;key app="EN" db-id="v0z2xa0x4srasverserxwdzmrswvdptrsew9" timestamp="1659995131"&gt;3297&lt;/key&gt;&lt;/foreign-keys&gt;&lt;ref-type name="Journal Article"&gt;17&lt;/ref-type&gt;&lt;contributors&gt;&lt;authors&gt;&lt;author&gt;Grossarth-Maticek R, &lt;/author&gt;&lt;author&gt;Ziegler R &lt;/author&gt;&lt;/authors&gt;&lt;/contributors&gt;&lt;titles&gt;&lt;title&gt;Prospective controlled cohort studies on long-term therapy of cervical cancer patients with a mistletoe preparation (Iscador) &lt;/title&gt;&lt;secondary-title&gt;Forschende Komplementarmedizin (2006) &lt;/secondary-title&gt;&lt;/titles&gt;&lt;pages&gt;140-147&lt;/pages&gt;&lt;volume&gt;14&lt;/volume&gt;&lt;dates&gt;&lt;year&gt;2007b&lt;/year&gt;&lt;/dates&gt;&lt;urls&gt;&lt;/urls&gt;&lt;/record&gt;&lt;/Cite&gt;&lt;/EndNote&gt;</w:instrTex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E7D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Grossarth-Maticek and 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Ziegler</w:t>
            </w:r>
            <w:r w:rsidR="008E7D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2007b)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andomized matched-pair study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-pair study (without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ndomized matched-pair study (with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</w:t>
            </w:r>
            <w:r w:rsidR="00816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20F45D48" w14:textId="77777777" w:rsidR="00816473" w:rsidRPr="00816473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TwvRGlzcGxheVRleHQ+PHJlY29yZD48cmVjLW51bWJlcj4yMzYyPC9yZWMtbnVt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TwvRGlzcGxheVRleHQ+PHJlY29yZD48cmVjLW51bWJlcj4yMzYyPC9yZWMtbnVt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16473">
              <w:rPr>
                <w:rFonts w:ascii="Times New Roman" w:hAnsi="Times New Roman" w:cs="Times New Roman"/>
                <w:noProof/>
                <w:sz w:val="20"/>
                <w:szCs w:val="20"/>
              </w:rPr>
              <w:t>Reynel et al. (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16473">
              <w:rPr>
                <w:rFonts w:ascii="Times New Roman" w:hAnsi="Times New Roman" w:cs="Times New Roman"/>
                <w:sz w:val="20"/>
                <w:szCs w:val="20"/>
              </w:rPr>
              <w:t xml:space="preserve">: nI=1, nA=1; </w:t>
            </w:r>
          </w:p>
          <w:p w14:paraId="7EBF4D2A" w14:textId="1B3EEAC4" w:rsidR="00930462" w:rsidRPr="00793AAC" w:rsidRDefault="0006547F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30462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  <w:r w:rsidR="00930462"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30462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="00930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930462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1</w:t>
            </w:r>
            <w:r w:rsidR="00930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5</w:t>
            </w:r>
          </w:p>
        </w:tc>
      </w:tr>
      <w:tr w:rsidR="00930462" w:rsidRPr="00396187" w14:paraId="60C77AD0" w14:textId="77777777" w:rsidTr="00572395">
        <w:tc>
          <w:tcPr>
            <w:tcW w:w="4531" w:type="dxa"/>
          </w:tcPr>
          <w:p w14:paraId="03857B11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ioma</w:t>
            </w:r>
          </w:p>
        </w:tc>
        <w:tc>
          <w:tcPr>
            <w:tcW w:w="4531" w:type="dxa"/>
          </w:tcPr>
          <w:p w14:paraId="32CEE7FC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</w:p>
          <w:p w14:paraId="46A679DA" w14:textId="0D33B4D1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5hcnR6PC9BdXRob3I+PFll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5hcnR6PC9BdXRob3I+PFll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enartz et al. (200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14:paraId="7B9D68B9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930462" w:rsidRPr="00581654" w14:paraId="194530D1" w14:textId="77777777" w:rsidTr="00572395">
        <w:tc>
          <w:tcPr>
            <w:tcW w:w="4531" w:type="dxa"/>
          </w:tcPr>
          <w:p w14:paraId="5FBF7645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4531" w:type="dxa"/>
          </w:tcPr>
          <w:p w14:paraId="4F2926CF" w14:textId="57C12A1B" w:rsidR="00930462" w:rsidRDefault="00741DDC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30462"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 publications </w:t>
            </w:r>
          </w:p>
          <w:p w14:paraId="0F1C4A52" w14:textId="6E6C3218" w:rsidR="00741DDC" w:rsidRPr="00BE61BB" w:rsidRDefault="00741DDC" w:rsidP="00741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Günczler&lt;/Author&gt;&lt;Year&gt;1968&lt;/Year&gt;&lt;RecNum&gt;3339&lt;/RecNum&gt;&lt;DisplayText&gt;Günczler et al. (1968)&lt;/DisplayText&gt;&lt;record&gt;&lt;rec-number&gt;3339&lt;/rec-number&gt;&lt;foreign-keys&gt;&lt;key app="EN" db-id="v0z2xa0x4srasverserxwdzmrswvdptrsew9" timestamp="1667808214"&gt;3339&lt;/key&gt;&lt;/foreign-keys&gt;&lt;ref-type name="Journal Article"&gt;17&lt;/ref-type&gt;&lt;contributors&gt;&lt;authors&gt;&lt;author&gt;Günczler, M.&lt;/author&gt;&lt;author&gt;Osika, C.&lt;/author&gt;&lt;author&gt;Salzer, G.&lt;/author&gt;&lt;/authors&gt;&lt;/contributors&gt;&lt;auth-address&gt;M. Gunczler&lt;/auth-address&gt;&lt;titles&gt;&lt;title&gt;Results of surgery and postoperative care in gastric carcinoma&lt;/title&gt;&lt;secondary-title&gt;Wiener klinische Wochenschrift&lt;/secondary-title&gt;&lt;tertiary-title&gt;Ergebnisse von Resektion und Nachbehandlung beim Magenkarzinom&lt;/tertiary-title&gt;&lt;/titles&gt;&lt;periodical&gt;&lt;full-title&gt;Wiener Klinische Wochenschrift&lt;/full-title&gt;&lt;/periodical&gt;&lt;pages&gt;105-106&lt;/pages&gt;&lt;volume&gt;80&lt;/volume&gt;&lt;number&gt;6&lt;/number&gt;&lt;keywords&gt;&lt;keyword&gt;article&lt;/keyword&gt;&lt;keyword&gt;follow up&lt;/keyword&gt;&lt;keyword&gt;human&lt;/keyword&gt;&lt;keyword&gt;longevity&lt;/keyword&gt;&lt;keyword&gt;medicinal plant&lt;/keyword&gt;&lt;keyword&gt;*postoperative care&lt;/keyword&gt;&lt;keyword&gt;*stomach tumor/su [Surgery]&lt;/keyword&gt;&lt;keyword&gt;Viscum album&lt;/keyword&gt;&lt;keyword&gt;plant extract/dt [Drug Therapy]&lt;/keyword&gt;&lt;/keywords&gt;&lt;dates&gt;&lt;year&gt;1968&lt;/year&gt;&lt;/dates&gt;&lt;pub-location&gt;Austria&lt;/pub-location&gt;&lt;isbn&gt;0043-5325&lt;/isbn&gt;&lt;urls&gt;&lt;related-urls&gt;&lt;url&gt;http://ovidsp.ovid.com/ovidweb.cgi?T=JS&amp;amp;PAGE=reference&amp;amp;D=emed1&amp;amp;NEWS=N&amp;amp;AN=88065334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</w:rPr>
              <w:t>Günczler et al. (1968)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I=186, nA= 168;</w:t>
            </w:r>
          </w:p>
          <w:p w14:paraId="78C2A2B2" w14:textId="5865A550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aW08L0F1dGhvcj48WWVhcj4y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A4NDE4OTQvZnVsbDwvdXJsPjx1cmw+aHR0cHM6Ly93d3cubmNiaS5ubG0u
bmloLmdvdi9wbWMvYXJ0aWNsZXMvUE1DMzQ4ODMyNS9wZGYvMTQ3Mi02ODgyLTEyLTE3Mi5wZGY8
L3VybD48L3JlbGF0ZWQtdXJscz48L3VybHM+PGN1c3RvbTM+UFVCTUVEIDIzMDMzOTgyPC9jdXN0
b20zPjxlbGVjdHJvbmljLXJlc291cmNlLW51bT4xMC4xMTg2LzE0NzItNjg4Mi0xMi0xNzI8L2Vs
ZWN0cm9uaWMtcmVzb3VyY2UtbnVtPjwvcmVjb3JkPjwvQ2l0ZT48L0VuZE5vdGU+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aW08L0F1dGhvcj48WWVhcj4y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A4NDE4OTQvZnVsbDwvdXJsPjx1cmw+aHR0cHM6Ly93d3cubmNiaS5ubG0u
bmloLmdvdi9wbWMvYXJ0aWNsZXMvUE1DMzQ4ODMyNS9wZGYvMTQ3Mi02ODgyLTEyLTE3Mi5wZGY8
L3VybD48L3JlbGF0ZWQtdXJscz48L3VybHM+PGN1c3RvbTM+UFVCTUVEIDIzMDMzOTgyPC9jdXN0
b20zPjxlbGVjdHJvbmljLXJlc291cmNlLW51bT4xMC4xMTg2LzE0NzItNjg4Mi0xMi0xNzI8L2Vs
ZWN0cm9uaWMtcmVzb3VyY2UtbnVtPjwvcmVjb3JkPjwvQ2l0ZT48L0VuZE5vdGU+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Kim et al. (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32, nA=29; </w:t>
            </w:r>
          </w:p>
          <w:p w14:paraId="5DE87C26" w14:textId="3292A3D4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aDwvQXV0aG9yPjxZZWFyPjIw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aDwvQXV0aG9yPjxZZWFyPjIw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Oh (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3AEFB6D1" w14:textId="47C62CFD" w:rsidR="00930462" w:rsidRPr="00581654" w:rsidRDefault="00741DDC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30462" w:rsidRPr="00581654">
              <w:rPr>
                <w:rFonts w:ascii="Times New Roman" w:hAnsi="Times New Roman" w:cs="Times New Roman"/>
                <w:sz w:val="20"/>
                <w:szCs w:val="20"/>
              </w:rPr>
              <w:t xml:space="preserve"> studies </w:t>
            </w:r>
            <w:r w:rsidR="00930462"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30462" w:rsidRPr="00581654">
              <w:rPr>
                <w:rFonts w:ascii="Times New Roman" w:hAnsi="Times New Roman" w:cs="Times New Roman"/>
                <w:sz w:val="20"/>
                <w:szCs w:val="20"/>
              </w:rPr>
              <w:t xml:space="preserve"> nI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930462" w:rsidRPr="00581654"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930462" w:rsidRPr="00581654" w14:paraId="585C8907" w14:textId="77777777" w:rsidTr="00572395">
        <w:tc>
          <w:tcPr>
            <w:tcW w:w="4531" w:type="dxa"/>
          </w:tcPr>
          <w:p w14:paraId="0E6E80F2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Liver cancer </w:t>
            </w:r>
          </w:p>
        </w:tc>
        <w:tc>
          <w:tcPr>
            <w:tcW w:w="4531" w:type="dxa"/>
          </w:tcPr>
          <w:p w14:paraId="40556E2D" w14:textId="77777777" w:rsidR="00930462" w:rsidRPr="00BE61B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1BB">
              <w:rPr>
                <w:rFonts w:ascii="Times New Roman" w:hAnsi="Times New Roman" w:cs="Times New Roman"/>
                <w:sz w:val="20"/>
                <w:szCs w:val="20"/>
              </w:rPr>
              <w:t xml:space="preserve">2 publications </w:t>
            </w:r>
          </w:p>
          <w:p w14:paraId="287078E9" w14:textId="2EC8BECD" w:rsidR="00930462" w:rsidRPr="00BE61B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</w:rPr>
              <w:t>Ebrahim et al. (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t xml:space="preserve">: nI=120, nA=120; </w:t>
            </w:r>
          </w:p>
          <w:p w14:paraId="7DDB3DD6" w14:textId="1629AFF3" w:rsidR="00930462" w:rsidRPr="00E75D0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LCBFbC1I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</w:fldData>
              </w:fldChar>
            </w:r>
            <w:r w:rsidR="008E7DB1" w:rsidRPr="00E75D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LCBFbC1I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</w:fldData>
              </w:fldChar>
            </w:r>
            <w:r w:rsidR="008E7DB1" w:rsidRPr="00E75D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E7DB1"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>Mabed</w:t>
            </w:r>
            <w:r w:rsidR="00E75D0C"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>et al.</w:t>
            </w:r>
            <w:r w:rsidR="008E7DB1"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5D0C">
              <w:rPr>
                <w:rFonts w:ascii="Times New Roman" w:hAnsi="Times New Roman" w:cs="Times New Roman"/>
                <w:sz w:val="20"/>
                <w:szCs w:val="20"/>
              </w:rPr>
              <w:t>: nI=23, nA=23</w:t>
            </w:r>
          </w:p>
          <w:p w14:paraId="5EE0279D" w14:textId="77777777" w:rsidR="00930462" w:rsidRPr="00581654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654">
              <w:rPr>
                <w:rFonts w:ascii="Times New Roman" w:hAnsi="Times New Roman" w:cs="Times New Roman"/>
                <w:sz w:val="20"/>
                <w:szCs w:val="20"/>
              </w:rPr>
              <w:t xml:space="preserve">2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581654">
              <w:rPr>
                <w:rFonts w:ascii="Times New Roman" w:hAnsi="Times New Roman" w:cs="Times New Roman"/>
                <w:sz w:val="20"/>
                <w:szCs w:val="20"/>
              </w:rPr>
              <w:t xml:space="preserve"> nI=143, nA=143</w:t>
            </w:r>
          </w:p>
        </w:tc>
      </w:tr>
      <w:tr w:rsidR="00930462" w:rsidRPr="00E75D0C" w14:paraId="431A6ED3" w14:textId="77777777" w:rsidTr="00572395">
        <w:tc>
          <w:tcPr>
            <w:tcW w:w="4531" w:type="dxa"/>
          </w:tcPr>
          <w:p w14:paraId="7101A6F5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Head and neck cancer </w:t>
            </w:r>
          </w:p>
        </w:tc>
        <w:tc>
          <w:tcPr>
            <w:tcW w:w="4531" w:type="dxa"/>
          </w:tcPr>
          <w:p w14:paraId="676F07E7" w14:textId="77777777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2 publications </w:t>
            </w:r>
          </w:p>
          <w:p w14:paraId="298F0F59" w14:textId="30C439DB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dGV1ZXItVm9ndDwvQXV0aG9y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dGV1ZXItVm9ndDwvQXV0aG9y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teuer-Vogt et al. </w:t>
            </w:r>
            <w:r w:rsidRPr="008613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001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8613D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</w:t>
            </w:r>
            <w:r w:rsidR="008C7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ylsis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)</w:t>
            </w:r>
          </w:p>
          <w:p w14:paraId="704C886B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</w:p>
        </w:tc>
      </w:tr>
      <w:tr w:rsidR="00930462" w:rsidRPr="008E7DB1" w14:paraId="206F97EC" w14:textId="77777777" w:rsidTr="00572395">
        <w:tc>
          <w:tcPr>
            <w:tcW w:w="4531" w:type="dxa"/>
          </w:tcPr>
          <w:p w14:paraId="681A7B87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large B-cell lymphoma (DLBCL)</w:t>
            </w:r>
          </w:p>
        </w:tc>
        <w:tc>
          <w:tcPr>
            <w:tcW w:w="4531" w:type="dxa"/>
          </w:tcPr>
          <w:p w14:paraId="5B01D2F1" w14:textId="77777777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1 publication </w:t>
            </w:r>
          </w:p>
          <w:p w14:paraId="70064CC7" w14:textId="68244860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dXRzY2g8L0F1dGhvcj48WWVh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dXRzY2g8L0F1dGhvcj48WWVh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Gutsch et al. (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3CBC5758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0462" w:rsidRPr="008E7DB1" w14:paraId="3F0302A0" w14:textId="77777777" w:rsidTr="00572395">
        <w:tc>
          <w:tcPr>
            <w:tcW w:w="4531" w:type="dxa"/>
          </w:tcPr>
          <w:p w14:paraId="7424011D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Thymic neuroendocrine tumor (TNET)</w:t>
            </w:r>
          </w:p>
        </w:tc>
        <w:tc>
          <w:tcPr>
            <w:tcW w:w="4531" w:type="dxa"/>
          </w:tcPr>
          <w:p w14:paraId="244BA136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</w:p>
          <w:p w14:paraId="047448D9" w14:textId="4A4530D8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IwPC9ZZWFyPjxSZWNOdW0+MjM2NjwvUmVjTnVtPjxEaXNwbGF5VGV4dD5SZXluZWwgZXQg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IwPC9ZZWFyPjxSZWNOdW0+MjM2NjwvUmVjTnVtPjxEaXNwbGF5VGV4dD5SZXluZWwgZXQg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ynel et al. (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7C1B5118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0462" w:rsidRPr="00396187" w14:paraId="4F83EBC1" w14:textId="77777777" w:rsidTr="00572395">
        <w:tc>
          <w:tcPr>
            <w:tcW w:w="4531" w:type="dxa"/>
          </w:tcPr>
          <w:p w14:paraId="7188862B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Rectal carcinoma</w:t>
            </w:r>
          </w:p>
        </w:tc>
        <w:tc>
          <w:tcPr>
            <w:tcW w:w="4531" w:type="dxa"/>
          </w:tcPr>
          <w:p w14:paraId="1D901BDB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</w:p>
          <w:p w14:paraId="3C895A54" w14:textId="1E35233C" w:rsidR="00930462" w:rsidRPr="00BE61B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4YTwvWWVhcj48UmVjTnVtPjMxMzI8L1JlY051bT48RGlzcGxheVRleHQ+V2VydGht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</w:fldData>
              </w:fldChar>
            </w:r>
            <w:r w:rsidR="008E7DB1"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4YTwvWWVhcj48UmVjTnVtPjMxMzI8L1JlY051bT48RGlzcGxheVRleHQ+V2VydGht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</w:fldData>
              </w:fldChar>
            </w:r>
            <w:r w:rsidR="008E7DB1"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E7DB1"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erthmann</w:t>
            </w:r>
            <w:r w:rsidR="00E75D0C"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="008E7DB1" w:rsidRPr="00BE61B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2018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1, nA=1 </w:t>
            </w:r>
          </w:p>
          <w:p w14:paraId="7C5B2413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0462" w:rsidRPr="008E7DB1" w14:paraId="4F686E0E" w14:textId="77777777" w:rsidTr="00572395">
        <w:tc>
          <w:tcPr>
            <w:tcW w:w="4531" w:type="dxa"/>
          </w:tcPr>
          <w:p w14:paraId="12F838E3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erkel cell carcinoma</w:t>
            </w:r>
          </w:p>
        </w:tc>
        <w:tc>
          <w:tcPr>
            <w:tcW w:w="4531" w:type="dxa"/>
          </w:tcPr>
          <w:p w14:paraId="57AB13E9" w14:textId="77777777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1 publication </w:t>
            </w:r>
          </w:p>
          <w:p w14:paraId="5927BB5E" w14:textId="1AA970BD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4ZDwvWWVhcj48UmVjTnVtPjMxNDU8L1JlY051bT48RGlzcGxheVRleHQ+V2VydGht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</w:fldData>
              </w:fldChar>
            </w:r>
            <w:r w:rsidR="008E7DB1"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4ZDwvWWVhcj48UmVjTnVtPjMxNDU8L1JlY051bT48RGlzcGxheVRleHQ+V2VydGht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</w:fldData>
              </w:fldChar>
            </w:r>
            <w:r w:rsidR="008E7DB1"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E7DB1"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Werthmann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="008E7DB1"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8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644BEA4D" w14:textId="77777777" w:rsidR="00930462" w:rsidRPr="00E75D0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D0C">
              <w:rPr>
                <w:rFonts w:ascii="Times New Roman" w:hAnsi="Times New Roman" w:cs="Times New Roman"/>
                <w:sz w:val="20"/>
                <w:szCs w:val="20"/>
              </w:rPr>
              <w:t xml:space="preserve">1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E75D0C">
              <w:rPr>
                <w:rFonts w:ascii="Times New Roman" w:hAnsi="Times New Roman" w:cs="Times New Roman"/>
                <w:sz w:val="20"/>
                <w:szCs w:val="20"/>
              </w:rPr>
              <w:t xml:space="preserve"> nI=1, nA=1</w:t>
            </w:r>
          </w:p>
        </w:tc>
      </w:tr>
      <w:tr w:rsidR="00930462" w:rsidRPr="008E7DB1" w14:paraId="195E202B" w14:textId="77777777" w:rsidTr="00572395">
        <w:tc>
          <w:tcPr>
            <w:tcW w:w="4531" w:type="dxa"/>
          </w:tcPr>
          <w:p w14:paraId="7452E001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Adenoid cystic carcinoma</w:t>
            </w:r>
          </w:p>
        </w:tc>
        <w:tc>
          <w:tcPr>
            <w:tcW w:w="4531" w:type="dxa"/>
          </w:tcPr>
          <w:p w14:paraId="2A688D29" w14:textId="77777777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1 publication </w:t>
            </w:r>
          </w:p>
          <w:p w14:paraId="07FC2F0C" w14:textId="51C6F3B4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erthmann&lt;/Author&gt;&lt;Year&gt;2014&lt;/Year&gt;&lt;RecNum&gt;3127&lt;/RecNum&gt;&lt;DisplayText&gt;Werthmann et al. (2014)&lt;/DisplayText&gt;&lt;record&gt;&lt;rec-number&gt;3127&lt;/rec-number&gt;&lt;foreign-keys&gt;&lt;key app="EN" db-id="v0z2xa0x4srasverserxwdzmrswvdptrsew9" timestamp="1622219193"&gt;3127&lt;/key&gt;&lt;/foreign-keys&gt;&lt;ref-type name="Journal Article"&gt;17&lt;/ref-type&gt;&lt;contributors&gt;&lt;authors&gt;&lt;author&gt;Werthmann, Paul Georg&lt;/author&gt;&lt;author&gt;Helling, Dieter&lt;/author&gt;&lt;author&gt;Heusser, Peter&lt;/author&gt;&lt;author&gt;Kienle, Gunver Sophia&lt;/author&gt;&lt;/authors&gt;&lt;/contributors&gt;&lt;auth-address&gt;Institute for Applied Epistemology and Medical Methodology, University of Witten/Herdecke, Freiburg, Germany&amp;#xD;Medical Practice for General Medicine, Koblenz, Germany&amp;#xD;Faculty of Health, Chair of Theory of Medicine, Integrative and Anthroposophic Medicine, Institute of Integrative Medicine, University of Witten/Herdecke, Herdecke, Germany&lt;/auth-address&gt;&lt;titles&gt;&lt;title&gt;Tumour response following high-dose intratumoural application of Viscum album on a patient with adenoid cystic carcinoma&lt;/title&gt;&lt;secondary-title&gt;BMJ Case Reports&lt;/secondary-title&gt;&lt;/titles&gt;&lt;periodical&gt;&lt;full-title&gt;BMJ Case Reports&lt;/full-title&gt;&lt;/periodical&gt;&lt;pages&gt;1-5&lt;/pages&gt;&lt;dates&gt;&lt;year&gt;2014&lt;/year&gt;&lt;/dates&gt;&lt;publisher&gt;BMJ Publishing Group&lt;/publisher&gt;&lt;isbn&gt;1757-790X&lt;/isbn&gt;&lt;accession-num&gt;97342436. Language: English. Entry Date: In Process. Revision Date: 20140812. Publication Type: Article. Journal Subset: Biomedical&lt;/accession-num&gt;&lt;urls&gt;&lt;related-urls&gt;&lt;url&gt;http://search.ebscohost.com/login.aspx?direct=true&amp;amp;db=cin20&amp;amp;AN=97342436&amp;amp;site=ehost-live&lt;/url&gt;&lt;url&gt;https://casereports.bmj.com/content/2014/bcr-2013-203180&lt;/url&gt;&lt;/related-urls&gt;&lt;/urls&gt;&lt;electronic-resource-num&gt;10.1136/bcr-2013-203180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Werthmann et al. (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70A587F8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0462" w:rsidRPr="00E75D0C" w14:paraId="545A401E" w14:textId="77777777" w:rsidTr="00572395">
        <w:tc>
          <w:tcPr>
            <w:tcW w:w="4531" w:type="dxa"/>
          </w:tcPr>
          <w:p w14:paraId="4B04DAD3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esothelioma</w:t>
            </w:r>
          </w:p>
        </w:tc>
        <w:tc>
          <w:tcPr>
            <w:tcW w:w="4531" w:type="dxa"/>
          </w:tcPr>
          <w:p w14:paraId="144BBC41" w14:textId="77777777" w:rsidR="00930462" w:rsidRPr="00BE61B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1BB">
              <w:rPr>
                <w:rFonts w:ascii="Times New Roman" w:hAnsi="Times New Roman" w:cs="Times New Roman"/>
                <w:sz w:val="20"/>
                <w:szCs w:val="20"/>
              </w:rPr>
              <w:t xml:space="preserve">1 publication </w:t>
            </w:r>
          </w:p>
          <w:p w14:paraId="3881B6CC" w14:textId="635FEBDD" w:rsidR="00930462" w:rsidRPr="00E75D0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jwvWWVhcj48UmVjTnVtPjMxNTE8L1JlY051bT48RGlzcGxheVRleHQ+V2VydGht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="008E7DB1" w:rsidRPr="00E75D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jwvWWVhcj48UmVjTnVtPjMxNTE8L1JlY051bT48RGlzcGxheVRleHQ+V2VydGht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="008E7DB1" w:rsidRPr="00E75D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E7DB1"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>Werthmann</w:t>
            </w:r>
            <w:r w:rsidR="00E75D0C"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>al.</w:t>
            </w:r>
            <w:r w:rsidR="008E7DB1"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7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75D0C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634E77E4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0462" w:rsidRPr="00CF0CB8" w14:paraId="1F4A0BC1" w14:textId="77777777" w:rsidTr="00572395">
        <w:tc>
          <w:tcPr>
            <w:tcW w:w="4531" w:type="dxa"/>
          </w:tcPr>
          <w:p w14:paraId="255A9405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orpus uteri cancer</w:t>
            </w:r>
          </w:p>
        </w:tc>
        <w:tc>
          <w:tcPr>
            <w:tcW w:w="4531" w:type="dxa"/>
          </w:tcPr>
          <w:p w14:paraId="1EED447B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</w:p>
          <w:p w14:paraId="0F68F329" w14:textId="2B5FDAD3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Grossarth-Maticek&lt;/Author&gt;&lt;Year&gt;2008&lt;/Year&gt;&lt;RecNum&gt;999&lt;/RecNum&gt;&lt;DisplayText&gt;Grossarth-Maticek and Ziegler (2008)&lt;/DisplayText&gt;&lt;record&gt;&lt;rec-number&gt;999&lt;/rec-number&gt;&lt;foreign-keys&gt;&lt;key app="EN" db-id="v0z2xa0x4srasverserxwdzmrswvdptrsew9" timestamp="1622219187"&gt;999&lt;/key&gt;&lt;/foreign-keys&gt;&lt;ref-type name="Journal Article"&gt;17&lt;/ref-type&gt;&lt;contributors&gt;&lt;authors&gt;&lt;author&gt;Grossarth-Maticek, R.&lt;/author&gt;&lt;author&gt;Ziegler, R.&lt;/author&gt;&lt;/authors&gt;&lt;/contributors&gt;&lt;titles&gt;&lt;title&gt;Randomized and non-randomized prospective controlled cohort studies in matched pair design for the long-term therapy of corpus uteri cancer patients with a mistletoe preparation (Iscador)&lt;/title&gt;&lt;secondary-title&gt;European journal of medical research&lt;/secondary-title&gt;&lt;/titles&gt;&lt;periodical&gt;&lt;full-title&gt;European Journal of Medical Research&lt;/full-title&gt;&lt;/periodical&gt;&lt;pages&gt;107‐120&lt;/pages&gt;&lt;volume&gt;13&lt;/volume&gt;&lt;number&gt;3&lt;/number&gt;&lt;keywords&gt;&lt;keyword&gt;Antineoplastic Agents, Phytogenic [adverse effects, *therapeutic use]&lt;/keyword&gt;&lt;keyword&gt;Cohort Studies&lt;/keyword&gt;&lt;keyword&gt;Female&lt;/keyword&gt;&lt;keyword&gt;Humans&lt;/keyword&gt;&lt;keyword&gt;Mistletoe [*chemistry]&lt;/keyword&gt;&lt;keyword&gt;Plant Extracts [adverse effects, *therapeutic use]&lt;/keyword&gt;&lt;keyword&gt;Treatment Outcome&lt;/keyword&gt;&lt;keyword&gt;Uterine Neoplasms [*drug therapy]&lt;/keyword&gt;&lt;/keywords&gt;&lt;dates&gt;&lt;year&gt;2008&lt;/year&gt;&lt;/dates&gt;&lt;accession-num&gt;CN-00639841&lt;/accession-num&gt;&lt;work-type&gt;Comparative Study; Journal Article; Randomized Controlled Trial; Research Support, Non‐U.S. Gov&amp;apos;t&lt;/work-type&gt;&lt;urls&gt;&lt;related-urls&gt;&lt;url&gt;https://www.cochranelibrary.com/central/doi/10.1002/central/CN-00639841/full&lt;/url&gt;&lt;/related-urls&gt;&lt;/urls&gt;&lt;custom3&gt;PUBMED 18499556&lt;/custom3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rossarth-Maticek and Ziegler (200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matched-pair (without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ndomized matched-pair (with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 pair study (without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randomized matched pair study (with distant metastases)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</w:t>
            </w:r>
          </w:p>
          <w:p w14:paraId="48452284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</w:t>
            </w:r>
          </w:p>
        </w:tc>
      </w:tr>
      <w:tr w:rsidR="00930462" w:rsidRPr="00396187" w14:paraId="725FA2CA" w14:textId="77777777" w:rsidTr="00572395">
        <w:tc>
          <w:tcPr>
            <w:tcW w:w="4531" w:type="dxa"/>
          </w:tcPr>
          <w:p w14:paraId="76B1B0DE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atological and lymphatic cancers</w:t>
            </w:r>
          </w:p>
        </w:tc>
        <w:tc>
          <w:tcPr>
            <w:tcW w:w="4531" w:type="dxa"/>
          </w:tcPr>
          <w:p w14:paraId="19DB38F9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</w:p>
          <w:p w14:paraId="0A2579E8" w14:textId="0A294E05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dHVtcGY8L0F1dGhvcj48WWVh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dHVtcGY8L0F1dGhvcj48WWVh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tumpf et al. (200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  <w:p w14:paraId="5AC27DC4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</w:tr>
      <w:tr w:rsidR="00930462" w:rsidRPr="008E7DB1" w14:paraId="3D5DAA54" w14:textId="77777777" w:rsidTr="00572395">
        <w:tc>
          <w:tcPr>
            <w:tcW w:w="4531" w:type="dxa"/>
          </w:tcPr>
          <w:p w14:paraId="59F51060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Histiocytosis</w:t>
            </w:r>
          </w:p>
        </w:tc>
        <w:tc>
          <w:tcPr>
            <w:tcW w:w="4531" w:type="dxa"/>
          </w:tcPr>
          <w:p w14:paraId="2982096B" w14:textId="77777777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1 publication </w:t>
            </w:r>
          </w:p>
          <w:p w14:paraId="7CB01FD7" w14:textId="1B5B798A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Seifert et al. (200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>: nI=1, nA=1</w:t>
            </w:r>
          </w:p>
          <w:p w14:paraId="0BC2705F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0462" w:rsidRPr="008E7DB1" w14:paraId="709CEF50" w14:textId="77777777" w:rsidTr="00572395">
        <w:tc>
          <w:tcPr>
            <w:tcW w:w="4531" w:type="dxa"/>
          </w:tcPr>
          <w:p w14:paraId="4D5C2CBC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Malignant pleural effusion</w:t>
            </w:r>
          </w:p>
        </w:tc>
        <w:tc>
          <w:tcPr>
            <w:tcW w:w="4531" w:type="dxa"/>
          </w:tcPr>
          <w:p w14:paraId="642D086E" w14:textId="7777777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ublication </w:t>
            </w:r>
          </w:p>
          <w:p w14:paraId="2EA93F86" w14:textId="35446B2C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Cho&lt;/Author&gt;&lt;Year&gt;2018&lt;/Year&gt;&lt;RecNum&gt;508&lt;/RecNum&gt;&lt;DisplayText&gt;Cho and Kim (2018)&lt;/DisplayText&gt;&lt;record&gt;&lt;rec-number&gt;508&lt;/rec-number&gt;&lt;foreign-keys&gt;&lt;key app="EN" db-id="v0z2xa0x4srasverserxwdzmrswvdptrsew9" timestamp="1622219186"&gt;508&lt;/key&gt;&lt;/foreign-keys&gt;&lt;ref-type name="Journal Article"&gt;17&lt;/ref-type&gt;&lt;contributors&gt;&lt;authors&gt;&lt;author&gt;Cho, Suk Ju&lt;/author&gt;&lt;author&gt;Kim, Su Wan&lt;/author&gt;&lt;/authors&gt;&lt;/contributors&gt;&lt;titles&gt;&lt;title&gt;Chemical Pleurodesis Using Viscum album Extract in Gorham Disease Complicated with Chylothorax&lt;/title&gt;&lt;secondary-title&gt;Acute and critical care&lt;/secondary-title&gt;&lt;/titles&gt;&lt;periodical&gt;&lt;full-title&gt;Acute and critical care&lt;/full-title&gt;&lt;/periodical&gt;&lt;pages&gt;105-109&lt;/pages&gt;&lt;volume&gt;33&lt;/volume&gt;&lt;number&gt;2&lt;/number&gt;&lt;section&gt;Cho, Suk Ju. Department of Anesthesiology and Pain Medicine, Jeju National University Hospital, Jeju National University School of Medicine, Jeju, Korea.&amp;#xD;Kim, Su Wan. Department of Thoracic and Cardiovascular Surgery, Jeju National University Hospital, Jeju National University School of Medicine, Jeju, Korea.&lt;/section&gt;&lt;dates&gt;&lt;year&gt;2018&lt;/year&gt;&lt;/dates&gt;&lt;pub-location&gt;Korea (South)&lt;/pub-location&gt;&lt;isbn&gt;2586-6060&amp;#xD;2586-6052&lt;/isbn&gt;&lt;urls&gt;&lt;related-urls&gt;&lt;url&gt;http://ovidsp.ovid.com/ovidweb.cgi?T=JS&amp;amp;PAGE=reference&amp;amp;D=prem&amp;amp;NEWS=N&amp;amp;AN=31723871&lt;/url&gt;&lt;url&gt;https://www.ncbi.nlm.nih.gov/pmc/articles/PMC6849062/pdf/acc-2016-00164.pdf&lt;/url&gt;&lt;/related-urls&gt;&lt;/urls&gt;&lt;electronic-resource-num&gt;https://dx.doi.org/10.4266/acc.2016.001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ho and Kim (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DF6D02C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30462" w:rsidRPr="00EA759C" w14:paraId="55D356CF" w14:textId="77777777" w:rsidTr="00572395">
        <w:tc>
          <w:tcPr>
            <w:tcW w:w="4531" w:type="dxa"/>
          </w:tcPr>
          <w:p w14:paraId="4F95CD44" w14:textId="77777777" w:rsidR="00930462" w:rsidRPr="00793AAC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Various cancer types</w:t>
            </w:r>
          </w:p>
        </w:tc>
        <w:tc>
          <w:tcPr>
            <w:tcW w:w="4531" w:type="dxa"/>
          </w:tcPr>
          <w:p w14:paraId="40F097A0" w14:textId="18B8CE4A" w:rsidR="00930462" w:rsidRPr="00A112B6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12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01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112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ations </w:t>
            </w:r>
          </w:p>
          <w:p w14:paraId="76DA472F" w14:textId="77777777" w:rsidR="00816473" w:rsidRPr="00D43446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Y8L1llYXI+PFJlY051bT4xOTg8L1JlY051bT48RGlzcGxheVRleHQ+QmFyLVNlbGEg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</w:fldData>
              </w:fldChar>
            </w:r>
            <w:r w:rsidRPr="00396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Y8L1llYXI+PFJlY051bT4xOTg8L1JlY051bT48RGlzcGxheVRleHQ+QmFyLVNlbGEg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</w:fldData>
              </w:fldChar>
            </w:r>
            <w:r w:rsidRPr="00396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18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ar-Sela et al. </w:t>
            </w:r>
            <w:r w:rsidRPr="00D43446">
              <w:rPr>
                <w:rFonts w:ascii="Times New Roman" w:hAnsi="Times New Roman" w:cs="Times New Roman"/>
                <w:noProof/>
                <w:sz w:val="20"/>
                <w:szCs w:val="20"/>
              </w:rPr>
              <w:t>(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3446">
              <w:rPr>
                <w:rFonts w:ascii="Times New Roman" w:hAnsi="Times New Roman" w:cs="Times New Roman"/>
                <w:sz w:val="20"/>
                <w:szCs w:val="20"/>
              </w:rPr>
              <w:t xml:space="preserve">: nI=25, nA=23; </w:t>
            </w:r>
          </w:p>
          <w:p w14:paraId="68F59A82" w14:textId="60E8A064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4C6B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4C6B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6BBA">
              <w:rPr>
                <w:rFonts w:ascii="Times New Roman" w:hAnsi="Times New Roman" w:cs="Times New Roman"/>
                <w:noProof/>
                <w:sz w:val="20"/>
                <w:szCs w:val="20"/>
              </w:rPr>
              <w:t>Brandenberger et al. (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6BBA">
              <w:rPr>
                <w:rFonts w:ascii="Times New Roman" w:hAnsi="Times New Roman" w:cs="Times New Roman"/>
                <w:sz w:val="20"/>
                <w:szCs w:val="20"/>
              </w:rPr>
              <w:t xml:space="preserve">: nI=25, nA=12; </w:t>
            </w:r>
          </w:p>
          <w:p w14:paraId="4D51BA6C" w14:textId="16ED0BFA" w:rsidR="00816473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aG88L0F1dGhvcj48WWVhcj4y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aG88L0F1dGhvcj48WWVhcj4y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o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62; </w:t>
            </w:r>
          </w:p>
          <w:p w14:paraId="292847FA" w14:textId="7CD19076" w:rsidR="00816473" w:rsidRPr="00E75D0C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FbC1Lb2xhbHk8L0F1dGhvcj48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</w:fldData>
              </w:fldChar>
            </w:r>
            <w:r w:rsidRPr="00E75D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FbC1Lb2xhbHk8L0F1dGhvcj48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</w:fldData>
              </w:fldChar>
            </w:r>
            <w:r w:rsidRPr="00E75D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>El-Kolaly</w:t>
            </w:r>
            <w:r w:rsid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  <w:r w:rsidRPr="00E75D0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5D0C">
              <w:rPr>
                <w:rFonts w:ascii="Times New Roman" w:hAnsi="Times New Roman" w:cs="Times New Roman"/>
                <w:sz w:val="20"/>
                <w:szCs w:val="20"/>
              </w:rPr>
              <w:t xml:space="preserve">: nI=45, nA=45; </w:t>
            </w:r>
          </w:p>
          <w:p w14:paraId="304BA7AD" w14:textId="6CB51087" w:rsidR="00816473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FbmVzZWw8L0F1dGhvcj48WWVh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FbmVzZWw8L0F1dGhvcj48WWVh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66254">
              <w:rPr>
                <w:rFonts w:ascii="Times New Roman" w:hAnsi="Times New Roman" w:cs="Times New Roman"/>
                <w:noProof/>
                <w:sz w:val="20"/>
                <w:szCs w:val="20"/>
              </w:rPr>
              <w:t>Enesel et al. (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70, nA=70; </w:t>
            </w:r>
          </w:p>
          <w:p w14:paraId="5B51A827" w14:textId="77777777" w:rsidR="00816473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Eom&lt;/Author&gt;&lt;Year&gt;2017&lt;/Year&gt;&lt;RecNum&gt;716&lt;/RecNum&gt;&lt;DisplayText&gt;Eom et al. (2017)&lt;/DisplayText&gt;&lt;record&gt;&lt;rec-number&gt;716&lt;/rec-number&gt;&lt;foreign-keys&gt;&lt;key app="EN" db-id="v0z2xa0x4srasverserxwdzmrswvdptrsew9" timestamp="1622219187"&gt;716&lt;/key&gt;&lt;/foreign-keys&gt;&lt;ref-type name="Journal Article"&gt;17&lt;/ref-type&gt;&lt;contributors&gt;&lt;authors&gt;&lt;author&gt;Eom, Jung Seop&lt;/author&gt;&lt;author&gt;Kim, Tae Hwa&lt;/author&gt;&lt;author&gt;Lee, Geewon&lt;/author&gt;&lt;author&gt;Ahn, Hyo Yeong&lt;/author&gt;&lt;author&gt;Mok, Jeong Ha&lt;/author&gt;&lt;author&gt;Lee, Min Ki&lt;/author&gt;&lt;/authors&gt;&lt;/contributors&gt;&lt;titles&gt;&lt;title&gt;Chemical pleurodesis using mistletoe extracts via spray catheter during medical thoracoscopy for management of malignant pleural effusion&lt;/title&gt;&lt;secondary-title&gt;Respirology case reports&lt;/secondary-title&gt;&lt;/titles&gt;&lt;periodical&gt;&lt;full-title&gt;Respirology case reports&lt;/full-title&gt;&lt;/periodical&gt;&lt;pages&gt;e00227&lt;/pages&gt;&lt;volume&gt;5&lt;/volume&gt;&lt;number&gt;3&lt;/number&gt;&lt;section&gt;Eom, Jung Seop. Department of Internal Medicine Pusan National University School of Medicine Busan Korea.&amp;#xD;Kim, Tae Hwa. Department of Internal Medicine Pusan National University School of Medicine Busan Korea.&amp;#xD;Lee, Geewon. Department of Radiology Pusan National University School of Medicine Busan Korea.&amp;#xD;Ahn, Hyo Yeong. Department of Thoracic and Cardiovascular Surgery Pusan National University School of Medicine Busan Korea.&amp;#xD;Mok, Jeong Ha. Department of Internal Medicine Pusan National University School of Medicine Busan Korea.&amp;#xD;Lee, Min Ki. Department of Internal Medicine Pusan National University School of Medicine Busan Korea.&lt;/section&gt;&lt;dates&gt;&lt;year&gt;2017&lt;/year&gt;&lt;/dates&gt;&lt;pub-location&gt;United States&lt;/pub-location&gt;&lt;isbn&gt;2051-3380&lt;/isbn&gt;&lt;urls&gt;&lt;related-urls&gt;&lt;url&gt;http://ovidsp.ovid.com/ovidweb.cgi?T=JS&amp;amp;PAGE=reference&amp;amp;D=prem5&amp;amp;NEWS=N&amp;amp;AN=28316788&lt;/url&gt;&lt;url&gt;https://www.ncbi.nlm.nih.gov/pmc/articles/PMC5348674/pdf/RCR2-5-na.pdf&lt;/url&gt;&lt;/related-urls&gt;&lt;/urls&gt;&lt;electronic-resource-num&gt;https://dx.doi.org/10.1002/rcr2.2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om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354EB6" w14:textId="6853E082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Fb208L0F1dGhvcj48WWVhcj4y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Fb208L0F1dGhvcj48WWVhcj4y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Eom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t xml:space="preserve">: nI=43, nA=43; </w:t>
            </w:r>
          </w:p>
          <w:p w14:paraId="3D0B0C48" w14:textId="7E726C15" w:rsidR="00816473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Gaafar&lt;/Author&gt;&lt;Year&gt;2014&lt;/Year&gt;&lt;RecNum&gt;869&lt;/RecNum&gt;&lt;DisplayText&gt;Gaafar et al. (2014)&lt;/DisplayText&gt;&lt;record&gt;&lt;rec-number&gt;869&lt;/rec-number&gt;&lt;foreign-keys&gt;&lt;key app="EN" db-id="v0z2xa0x4srasverserxwdzmrswvdptrsew9" timestamp="1622219187"&gt;869&lt;/key&gt;&lt;/foreign-keys&gt;&lt;ref-type name="Journal Article"&gt;17&lt;/ref-type&gt;&lt;contributors&gt;&lt;authors&gt;&lt;author&gt;Gaafar, R.&lt;/author&gt;&lt;author&gt;Abdel Rahman, A. R. M.&lt;/author&gt;&lt;author&gt;Aboulkasem, F.&lt;/author&gt;&lt;author&gt;El Bastawisy, A. E.&lt;/author&gt;&lt;/authors&gt;&lt;/contributors&gt;&lt;titles&gt;&lt;title&gt;Mistletoe preparation (Viscum Fraxini-2) as palliative treatment for malignant pleural effusion: a feasibility study with comparison to bleomycin&lt;/title&gt;&lt;secondary-title&gt;Ecancermedicalscience&lt;/secondary-title&gt;&lt;/titles&gt;&lt;periodical&gt;&lt;full-title&gt;Ecancermedicalscience&lt;/full-title&gt;&lt;/periodical&gt;&lt;pages&gt;424&lt;/pages&gt;&lt;volume&gt;8&lt;/volume&gt;&lt;dates&gt;&lt;year&gt;2014&lt;/year&gt;&lt;/dates&gt;&lt;accession-num&gt;CN-01370525&lt;/accession-num&gt;&lt;urls&gt;&lt;related-urls&gt;&lt;url&gt;https://www.cochranelibrary.com/central/doi/10.1002/central/CN-01370525/full&lt;/url&gt;&lt;url&gt;https://www.ncbi.nlm.nih.gov/pmc/articles/PMC4004388/pdf/can-8-424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aafar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23; </w:t>
            </w:r>
          </w:p>
          <w:p w14:paraId="28FE9271" w14:textId="130C3766" w:rsidR="00816473" w:rsidRPr="00396187" w:rsidRDefault="00816473" w:rsidP="008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YXJkaW48L0F1dGhvcj48WWVh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39618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YXJkaW48L0F1dGhvcj48WWVh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39618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6187">
              <w:rPr>
                <w:rFonts w:ascii="Times New Roman" w:hAnsi="Times New Roman" w:cs="Times New Roman"/>
                <w:noProof/>
                <w:sz w:val="20"/>
                <w:szCs w:val="20"/>
              </w:rPr>
              <w:t>Gardin (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96187">
              <w:rPr>
                <w:rFonts w:ascii="Times New Roman" w:hAnsi="Times New Roman" w:cs="Times New Roman"/>
                <w:sz w:val="20"/>
                <w:szCs w:val="20"/>
              </w:rPr>
              <w:t xml:space="preserve">: nI=4, nA=4; </w:t>
            </w:r>
          </w:p>
          <w:p w14:paraId="657A1022" w14:textId="77777777" w:rsidR="001A2C46" w:rsidRDefault="001A2C46" w:rsidP="001A2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IdWJlcjwvQXV0aG9yPjxZZWFy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IdWJlcjwvQXV0aG9yPjxZZWFy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ber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21; </w:t>
            </w:r>
          </w:p>
          <w:p w14:paraId="65195BA8" w14:textId="532BBFDB" w:rsidR="00930462" w:rsidRPr="00BE61BB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lose&lt;/Author&gt;&lt;Year&gt;2003&lt;/Year&gt;&lt;RecNum&gt;1554&lt;/RecNum&gt;&lt;DisplayText&gt;Klose et al. (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lose et al. </w:t>
            </w:r>
            <w:r w:rsidRPr="00BE61BB">
              <w:rPr>
                <w:rFonts w:ascii="Times New Roman" w:hAnsi="Times New Roman" w:cs="Times New Roman"/>
                <w:noProof/>
                <w:sz w:val="20"/>
                <w:szCs w:val="20"/>
              </w:rPr>
              <w:t>(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E61BB">
              <w:rPr>
                <w:rFonts w:ascii="Times New Roman" w:hAnsi="Times New Roman" w:cs="Times New Roman"/>
                <w:sz w:val="20"/>
                <w:szCs w:val="20"/>
              </w:rPr>
              <w:t xml:space="preserve">: nI=233, nA=224; </w:t>
            </w:r>
          </w:p>
          <w:p w14:paraId="03CF23E8" w14:textId="335F5376" w:rsidR="000B47D2" w:rsidRPr="000B47D2" w:rsidRDefault="000B47D2" w:rsidP="000B47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6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2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Majewski&lt;/Author&gt;&lt;Year&gt;1963&lt;/Year&gt;&lt;RecNum&gt;3341&lt;/RecNum&gt;&lt;DisplayText&gt;Majewski and Bentele (1963)&lt;/DisplayText&gt;&lt;record&gt;&lt;rec-number&gt;3341&lt;/rec-number&gt;&lt;foreign-keys&gt;&lt;key app="EN" db-id="v0z2xa0x4srasverserxwdzmrswvdptrsew9" timestamp="1667808412"&gt;3341&lt;/key&gt;&lt;/foreign-keys&gt;&lt;ref-type name="Journal Article"&gt;17&lt;/ref-type&gt;&lt;contributors&gt;&lt;authors&gt;&lt;author&gt;Majewski, A.&lt;/author&gt;&lt;author&gt;Bentele, W.&lt;/author&gt;&lt;/authors&gt;&lt;/contributors&gt;&lt;auth-address&gt;A. Majewski, Frauenklin, All. Kranke nh, Hamburg- Barmbeck&lt;/auth-address&gt;&lt;titles&gt;&lt;title&gt;SUPPLEMENTARY TREATMENT in CARCINOMA of the FEMALE GENITALS&lt;/title&gt;&lt;secondary-title&gt;Zbl. Gynak.&lt;/secondary-title&gt;&lt;tertiary-title&gt;Uber Zusatzbehandlung beim weiblichen Genitalkarzinom&lt;/tertiary-title&gt;&lt;/titles&gt;&lt;periodical&gt;&lt;full-title&gt;Zbl. Gynak.&lt;/full-title&gt;&lt;/periodical&gt;&lt;pages&gt;696-700&lt;/pages&gt;&lt;volume&gt;85&lt;/volume&gt;&lt;number&gt;20&lt;/number&gt;&lt;keywords&gt;&lt;keyword&gt;breast&lt;/keyword&gt;&lt;keyword&gt;carcinoma&lt;/keyword&gt;&lt;keyword&gt;endometrium&lt;/keyword&gt;&lt;keyword&gt;follow up&lt;/keyword&gt;&lt;keyword&gt;ovary carcinoma&lt;/keyword&gt;&lt;keyword&gt;patient&lt;/keyword&gt;&lt;keyword&gt;personal experience&lt;/keyword&gt;&lt;keyword&gt;survival rate&lt;/keyword&gt;&lt;keyword&gt;therapy&lt;/keyword&gt;&lt;keyword&gt;Viscum album&lt;/keyword&gt;&lt;keyword&gt;Viscum album extract&lt;/keyword&gt;&lt;/keywords&gt;&lt;dates&gt;&lt;year&gt;1963&lt;/year&gt;&lt;/dates&gt;&lt;urls&gt;&lt;related-urls&gt;&lt;url&gt;http://ovidsp.ovid.com/ovidweb.cgi?T=JS&amp;amp;PAGE=reference&amp;amp;D=emcl1&amp;amp;NEWS=N&amp;amp;AN=281289961&lt;/url&gt;&lt;/related-urls&gt;&lt;/urls&gt;&lt;language&gt;German&lt;/language&gt;&lt;/record&gt;&lt;/Cite&gt;&lt;/EndNote&gt;</w:instrText>
            </w:r>
            <w:r w:rsidRPr="000226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226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jewski and Bentele (1963)</w:t>
            </w:r>
            <w:r w:rsidRPr="000226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E61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I= no</w:t>
            </w:r>
            <w:r w:rsidRPr="0002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clear, nA=</w:t>
            </w:r>
            <w:r w:rsidR="00D25787" w:rsidRPr="0002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;</w:t>
            </w:r>
          </w:p>
          <w:p w14:paraId="18DE1712" w14:textId="017FE537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ZWk8L0F1dGhvcj48WWVhcj4y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ZWk8L0F1dGhvcj48WWVhcj4y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</w:fldData>
              </w:fldChar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ei et al. (2019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bgroup analy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30); </w:t>
            </w:r>
          </w:p>
          <w:p w14:paraId="7FC84D85" w14:textId="77777777" w:rsidR="001A2C46" w:rsidRDefault="001A2C46" w:rsidP="001A2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iao et al. (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224; </w:t>
            </w:r>
          </w:p>
          <w:p w14:paraId="7974DBFC" w14:textId="0BB69030" w:rsidR="001A2C46" w:rsidRPr="001A2C46" w:rsidRDefault="001A2C46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hZDwvQXV0aG9yPjxZZWFy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hZDwvQXV0aG9yPjxZZWFy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66254">
              <w:rPr>
                <w:rFonts w:ascii="Times New Roman" w:hAnsi="Times New Roman" w:cs="Times New Roman"/>
                <w:noProof/>
                <w:sz w:val="20"/>
                <w:szCs w:val="20"/>
              </w:rPr>
              <w:t>Schad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1361, nA=1361; </w:t>
            </w:r>
          </w:p>
          <w:p w14:paraId="1B27DB9E" w14:textId="5B93809D" w:rsidR="00930462" w:rsidRPr="00966254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hZDwvQXV0aG9yPjxZZWFy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hZDwvQXV0aG9yPjxZZWFy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66254">
              <w:rPr>
                <w:rFonts w:ascii="Times New Roman" w:hAnsi="Times New Roman" w:cs="Times New Roman"/>
                <w:noProof/>
                <w:sz w:val="20"/>
                <w:szCs w:val="20"/>
              </w:rPr>
              <w:t>Schad et al. (2018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56, nA=56;  </w:t>
            </w:r>
          </w:p>
          <w:p w14:paraId="032BE434" w14:textId="6C1CBCAA" w:rsidR="00930462" w:rsidRPr="00966254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sw6RwcGk8L0F1dGhvcj48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</w:fldData>
              </w:fldChar>
            </w:r>
            <w:r w:rsid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sw6RwcGk8L0F1dGhvcj48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</w:fldData>
              </w:fldChar>
            </w:r>
            <w:r w:rsidR="008E7D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7DB1">
              <w:rPr>
                <w:rFonts w:ascii="Times New Roman" w:hAnsi="Times New Roman" w:cs="Times New Roman"/>
                <w:sz w:val="20"/>
                <w:szCs w:val="20"/>
              </w:rPr>
            </w:r>
            <w:r w:rsidR="008E7D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E7DB1">
              <w:rPr>
                <w:rFonts w:ascii="Times New Roman" w:hAnsi="Times New Roman" w:cs="Times New Roman"/>
                <w:noProof/>
                <w:sz w:val="20"/>
                <w:szCs w:val="20"/>
              </w:rPr>
              <w:t>Schläppi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59, nA=59;  </w:t>
            </w:r>
          </w:p>
          <w:p w14:paraId="45DE58A9" w14:textId="0B29E3F1" w:rsidR="00930462" w:rsidRPr="008E7DB1" w:rsidRDefault="009304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TdGVlbGU8L0F1dGhvcj48WWVh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0YTwvWWVhcj48UmVjTnVtPjI3MzY8L1JlY051bT48RGlzcGxheVRleHQ+U3RlZWxlIGV0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</w:fldData>
              </w:fldChar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E7D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teele et al. (2014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7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I=1923, nA=1923; </w:t>
            </w:r>
          </w:p>
          <w:p w14:paraId="7DFC26F5" w14:textId="4AF9074E" w:rsidR="00930462" w:rsidRPr="00966254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0YjwvWWVhcj48UmVjTnVtPjI3MzU8L1JlY051bT48RGlzcGxheVRleHQ+U3RlZWxlIGV0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IzNjMxMDwv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</w:fldData>
              </w:fldChar>
            </w:r>
            <w:r w:rsidRPr="004F6B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0YjwvWWVhcj48UmVjTnVtPjI3MzU8L1JlY051bT48RGlzcGxheVRleHQ+U3RlZWxlIGV0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IzNjMxMDwv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</w:fldData>
              </w:fldChar>
            </w:r>
            <w:r w:rsidRPr="004F6B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F6B8B">
              <w:rPr>
                <w:rFonts w:ascii="Times New Roman" w:hAnsi="Times New Roman" w:cs="Times New Roman"/>
                <w:noProof/>
                <w:sz w:val="20"/>
                <w:szCs w:val="20"/>
              </w:rPr>
              <w:t>Steele et al. (2014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475, nA=475;  </w:t>
            </w:r>
          </w:p>
          <w:p w14:paraId="4D6F747F" w14:textId="066A84D4" w:rsidR="00930462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1PC9ZZWFyPjxSZWNOdW0+Mjc0MjwvUmVjTnVtPjxEaXNwbGF5VGV4dD5TdGVlbGUgZXQg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=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1PC9ZZWFyPjxSZWNOdW0+Mjc0MjwvUmVjTnVtPjxEaXNwbGF5VGV4dD5TdGVlbGUgZXQg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=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66254">
              <w:rPr>
                <w:rFonts w:ascii="Times New Roman" w:hAnsi="Times New Roman" w:cs="Times New Roman"/>
                <w:noProof/>
                <w:sz w:val="20"/>
                <w:szCs w:val="20"/>
              </w:rPr>
              <w:t>Steele et al. (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123, nA=123; </w:t>
            </w:r>
          </w:p>
          <w:p w14:paraId="3CFC11A5" w14:textId="77777777" w:rsidR="001A2C46" w:rsidRPr="00966254" w:rsidRDefault="001A2C46" w:rsidP="001A2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TwvRGlzcGxheVRleHQ+PHJlY29yZD48cmVjLW51bWJlcj4yOTE0PC9y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TwvRGlzcGxheVRleHQ+PHJlY29yZD48cmVjLW51bWJlcj4yOTE0PC9y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66254">
              <w:rPr>
                <w:rFonts w:ascii="Times New Roman" w:hAnsi="Times New Roman" w:cs="Times New Roman"/>
                <w:noProof/>
                <w:sz w:val="20"/>
                <w:szCs w:val="20"/>
              </w:rPr>
              <w:t>Thronicke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16, nA=16; </w:t>
            </w:r>
          </w:p>
          <w:p w14:paraId="47D510C4" w14:textId="62D03E1F" w:rsidR="00930462" w:rsidRPr="00966254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4PC9ZZWFyPjxSZWNOdW0+MjkwMDwvUmVjTnVtPjxEaXNwbGF5VGV4dD5UaHJvbmlj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4PC9ZZWFyPjxSZWNOdW0+MjkwMDwvUmVjTnVtPjxEaXNwbGF5VGV4dD5UaHJvbmlj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66254">
              <w:rPr>
                <w:rFonts w:ascii="Times New Roman" w:hAnsi="Times New Roman" w:cs="Times New Roman"/>
                <w:noProof/>
                <w:sz w:val="20"/>
                <w:szCs w:val="20"/>
              </w:rPr>
              <w:t>Thronicke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310, nA=310; </w:t>
            </w:r>
          </w:p>
          <w:p w14:paraId="60A1606B" w14:textId="59788DB7" w:rsidR="00930462" w:rsidRPr="00966254" w:rsidRDefault="00930462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66254">
              <w:rPr>
                <w:rFonts w:ascii="Times New Roman" w:hAnsi="Times New Roman" w:cs="Times New Roman"/>
                <w:noProof/>
                <w:sz w:val="20"/>
                <w:szCs w:val="20"/>
              </w:rPr>
              <w:t>Zuzak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66254">
              <w:rPr>
                <w:rFonts w:ascii="Times New Roman" w:hAnsi="Times New Roman" w:cs="Times New Roman"/>
                <w:sz w:val="20"/>
                <w:szCs w:val="20"/>
              </w:rPr>
              <w:t xml:space="preserve">: nI=10, nA=10; </w:t>
            </w:r>
          </w:p>
          <w:p w14:paraId="1AF8CCBE" w14:textId="02325009" w:rsidR="00930462" w:rsidRPr="00793AAC" w:rsidRDefault="00930462" w:rsidP="001A2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257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studies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96187">
              <w:rPr>
                <w:rFonts w:ascii="Times New Roman" w:hAnsi="Times New Roman" w:cs="Times New Roman"/>
                <w:sz w:val="20"/>
                <w:szCs w:val="20"/>
              </w:rPr>
              <w:t>5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A=</w:t>
            </w:r>
            <w:r w:rsidR="00396187">
              <w:rPr>
                <w:rFonts w:ascii="Times New Roman" w:hAnsi="Times New Roman" w:cs="Times New Roman"/>
                <w:sz w:val="20"/>
                <w:szCs w:val="20"/>
              </w:rPr>
              <w:t>5326</w:t>
            </w:r>
          </w:p>
        </w:tc>
      </w:tr>
      <w:bookmarkEnd w:id="1"/>
    </w:tbl>
    <w:p w14:paraId="27B62F79" w14:textId="77777777" w:rsidR="00930462" w:rsidRPr="0011105E" w:rsidRDefault="00930462" w:rsidP="00930462">
      <w:pPr>
        <w:rPr>
          <w:rFonts w:ascii="Times New Roman" w:hAnsi="Times New Roman" w:cs="Times New Roman"/>
          <w:sz w:val="18"/>
          <w:szCs w:val="18"/>
        </w:rPr>
      </w:pPr>
    </w:p>
    <w:p w14:paraId="1347FA7E" w14:textId="77777777" w:rsidR="00930462" w:rsidRPr="00793AAC" w:rsidRDefault="00930462" w:rsidP="0093046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93AAC">
        <w:rPr>
          <w:rFonts w:ascii="Times New Roman" w:hAnsi="Times New Roman" w:cs="Times New Roman"/>
          <w:sz w:val="18"/>
          <w:szCs w:val="18"/>
          <w:lang w:val="en-US"/>
        </w:rPr>
        <w:t>n</w:t>
      </w:r>
      <w:r>
        <w:rPr>
          <w:rFonts w:ascii="Times New Roman" w:hAnsi="Times New Roman" w:cs="Times New Roman"/>
          <w:sz w:val="18"/>
          <w:szCs w:val="18"/>
          <w:lang w:val="en-US"/>
        </w:rPr>
        <w:t>I</w:t>
      </w:r>
      <w:r w:rsidRPr="00793AAC">
        <w:rPr>
          <w:rFonts w:ascii="Times New Roman" w:hAnsi="Times New Roman" w:cs="Times New Roman"/>
          <w:sz w:val="18"/>
          <w:szCs w:val="18"/>
          <w:lang w:val="en-US"/>
        </w:rPr>
        <w:t>: Number of patients included, n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Pr="00793AAC">
        <w:rPr>
          <w:rFonts w:ascii="Times New Roman" w:hAnsi="Times New Roman" w:cs="Times New Roman"/>
          <w:sz w:val="18"/>
          <w:szCs w:val="18"/>
          <w:lang w:val="en-US"/>
        </w:rPr>
        <w:t>: Number of patients analyzed</w:t>
      </w:r>
    </w:p>
    <w:p w14:paraId="04FD58A7" w14:textId="77777777" w:rsidR="0007406B" w:rsidRPr="00A238FE" w:rsidRDefault="0007406B" w:rsidP="0007406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38FE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numbers of the references refer to the reference list in the main manuscript.</w:t>
      </w:r>
    </w:p>
    <w:p w14:paraId="7EB893F4" w14:textId="77777777" w:rsidR="00E75D0C" w:rsidRDefault="00E75D0C">
      <w:pPr>
        <w:rPr>
          <w:sz w:val="20"/>
          <w:szCs w:val="20"/>
          <w:lang w:val="en-US"/>
        </w:rPr>
      </w:pPr>
    </w:p>
    <w:p w14:paraId="45DBE3D8" w14:textId="77777777" w:rsidR="00E75D0C" w:rsidRDefault="00E75D0C">
      <w:pPr>
        <w:rPr>
          <w:sz w:val="20"/>
          <w:szCs w:val="20"/>
          <w:lang w:val="en-US"/>
        </w:rPr>
      </w:pPr>
    </w:p>
    <w:p w14:paraId="4C5245D7" w14:textId="0EA00957" w:rsidR="008623CE" w:rsidRPr="00A238FE" w:rsidRDefault="008623CE">
      <w:pPr>
        <w:rPr>
          <w:sz w:val="20"/>
          <w:szCs w:val="20"/>
          <w:lang w:val="en-US"/>
        </w:rPr>
      </w:pPr>
    </w:p>
    <w:sectPr w:rsidR="008623CE" w:rsidRPr="00A238FE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04F7F" w14:textId="77777777" w:rsidR="005914F4" w:rsidRDefault="005914F4" w:rsidP="001833A0">
      <w:pPr>
        <w:spacing w:after="0" w:line="240" w:lineRule="auto"/>
      </w:pPr>
      <w:r>
        <w:separator/>
      </w:r>
    </w:p>
  </w:endnote>
  <w:endnote w:type="continuationSeparator" w:id="0">
    <w:p w14:paraId="0CD6466F" w14:textId="77777777" w:rsidR="005914F4" w:rsidRDefault="005914F4" w:rsidP="00183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78011198"/>
      <w:docPartObj>
        <w:docPartGallery w:val="Page Numbers (Bottom of Page)"/>
        <w:docPartUnique/>
      </w:docPartObj>
    </w:sdtPr>
    <w:sdtContent>
      <w:p w14:paraId="6DEDB4B4" w14:textId="00D205CC" w:rsidR="00A112B6" w:rsidRDefault="00A112B6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25C6724" w14:textId="77777777" w:rsidR="00A112B6" w:rsidRDefault="00A112B6" w:rsidP="00A112B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21748638"/>
      <w:docPartObj>
        <w:docPartGallery w:val="Page Numbers (Bottom of Page)"/>
        <w:docPartUnique/>
      </w:docPartObj>
    </w:sdtPr>
    <w:sdtContent>
      <w:p w14:paraId="37337BB5" w14:textId="19C6717D" w:rsidR="00A112B6" w:rsidRDefault="00A112B6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7D59149" w14:textId="77777777" w:rsidR="00A112B6" w:rsidRDefault="00A112B6" w:rsidP="00A112B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B7ED8" w14:textId="77777777" w:rsidR="005914F4" w:rsidRDefault="005914F4" w:rsidP="001833A0">
      <w:pPr>
        <w:spacing w:after="0" w:line="240" w:lineRule="auto"/>
      </w:pPr>
      <w:r>
        <w:separator/>
      </w:r>
    </w:p>
  </w:footnote>
  <w:footnote w:type="continuationSeparator" w:id="0">
    <w:p w14:paraId="046EA8D5" w14:textId="77777777" w:rsidR="005914F4" w:rsidRDefault="005914F4" w:rsidP="001833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33B1"/>
    <w:multiLevelType w:val="hybridMultilevel"/>
    <w:tmpl w:val="BAC00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6300C"/>
    <w:multiLevelType w:val="hybridMultilevel"/>
    <w:tmpl w:val="A3206E62"/>
    <w:lvl w:ilvl="0" w:tplc="763EAB9A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331DB"/>
    <w:multiLevelType w:val="hybridMultilevel"/>
    <w:tmpl w:val="CD3AC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01BF1"/>
    <w:multiLevelType w:val="hybridMultilevel"/>
    <w:tmpl w:val="57D86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07F91"/>
    <w:multiLevelType w:val="hybridMultilevel"/>
    <w:tmpl w:val="6A5CC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00A5B"/>
    <w:multiLevelType w:val="hybridMultilevel"/>
    <w:tmpl w:val="BFBAEB6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B2676"/>
    <w:multiLevelType w:val="hybridMultilevel"/>
    <w:tmpl w:val="5FD62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06F89"/>
    <w:multiLevelType w:val="hybridMultilevel"/>
    <w:tmpl w:val="52C4A4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A3771"/>
    <w:multiLevelType w:val="hybridMultilevel"/>
    <w:tmpl w:val="5DB8E7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C774E"/>
    <w:multiLevelType w:val="hybridMultilevel"/>
    <w:tmpl w:val="7234CF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943730"/>
    <w:multiLevelType w:val="hybridMultilevel"/>
    <w:tmpl w:val="E99CC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C27E48"/>
    <w:multiLevelType w:val="hybridMultilevel"/>
    <w:tmpl w:val="B6986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118EC"/>
    <w:multiLevelType w:val="hybridMultilevel"/>
    <w:tmpl w:val="A1EEA6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E23F3D"/>
    <w:multiLevelType w:val="hybridMultilevel"/>
    <w:tmpl w:val="7818A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6001F4"/>
    <w:multiLevelType w:val="hybridMultilevel"/>
    <w:tmpl w:val="2FAC4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49143A"/>
    <w:multiLevelType w:val="hybridMultilevel"/>
    <w:tmpl w:val="5C22E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D0275"/>
    <w:multiLevelType w:val="hybridMultilevel"/>
    <w:tmpl w:val="F1FE25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033143"/>
    <w:multiLevelType w:val="hybridMultilevel"/>
    <w:tmpl w:val="3B4E76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FD635A"/>
    <w:multiLevelType w:val="hybridMultilevel"/>
    <w:tmpl w:val="59F69D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6C4"/>
    <w:multiLevelType w:val="hybridMultilevel"/>
    <w:tmpl w:val="0A024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604657"/>
    <w:multiLevelType w:val="hybridMultilevel"/>
    <w:tmpl w:val="E20801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FF2F7C"/>
    <w:multiLevelType w:val="hybridMultilevel"/>
    <w:tmpl w:val="A4283A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2D5079"/>
    <w:multiLevelType w:val="hybridMultilevel"/>
    <w:tmpl w:val="81728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858072">
    <w:abstractNumId w:val="20"/>
  </w:num>
  <w:num w:numId="2" w16cid:durableId="547567114">
    <w:abstractNumId w:val="7"/>
  </w:num>
  <w:num w:numId="3" w16cid:durableId="1320309492">
    <w:abstractNumId w:val="22"/>
  </w:num>
  <w:num w:numId="4" w16cid:durableId="460269366">
    <w:abstractNumId w:val="13"/>
  </w:num>
  <w:num w:numId="5" w16cid:durableId="1789396515">
    <w:abstractNumId w:val="0"/>
  </w:num>
  <w:num w:numId="6" w16cid:durableId="276063726">
    <w:abstractNumId w:val="17"/>
  </w:num>
  <w:num w:numId="7" w16cid:durableId="411127170">
    <w:abstractNumId w:val="9"/>
  </w:num>
  <w:num w:numId="8" w16cid:durableId="938565846">
    <w:abstractNumId w:val="18"/>
  </w:num>
  <w:num w:numId="9" w16cid:durableId="1158306048">
    <w:abstractNumId w:val="11"/>
  </w:num>
  <w:num w:numId="10" w16cid:durableId="515853111">
    <w:abstractNumId w:val="6"/>
  </w:num>
  <w:num w:numId="11" w16cid:durableId="1136948121">
    <w:abstractNumId w:val="14"/>
  </w:num>
  <w:num w:numId="12" w16cid:durableId="201553518">
    <w:abstractNumId w:val="3"/>
  </w:num>
  <w:num w:numId="13" w16cid:durableId="1006522748">
    <w:abstractNumId w:val="12"/>
  </w:num>
  <w:num w:numId="14" w16cid:durableId="935944320">
    <w:abstractNumId w:val="21"/>
  </w:num>
  <w:num w:numId="15" w16cid:durableId="1201550783">
    <w:abstractNumId w:val="2"/>
  </w:num>
  <w:num w:numId="16" w16cid:durableId="540480671">
    <w:abstractNumId w:val="15"/>
  </w:num>
  <w:num w:numId="17" w16cid:durableId="1335498307">
    <w:abstractNumId w:val="19"/>
  </w:num>
  <w:num w:numId="18" w16cid:durableId="1269972880">
    <w:abstractNumId w:val="8"/>
  </w:num>
  <w:num w:numId="19" w16cid:durableId="1183592013">
    <w:abstractNumId w:val="16"/>
  </w:num>
  <w:num w:numId="20" w16cid:durableId="29110922">
    <w:abstractNumId w:val="4"/>
  </w:num>
  <w:num w:numId="21" w16cid:durableId="419302993">
    <w:abstractNumId w:val="10"/>
  </w:num>
  <w:num w:numId="22" w16cid:durableId="3713458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0940656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2xa0x4srasverserxwdzmrswvdptrsew9&quot;&gt;My EndNote Library-Converted&lt;record-ids&gt;&lt;item&gt;167&lt;/item&gt;&lt;item&gt;198&lt;/item&gt;&lt;item&gt;200&lt;/item&gt;&lt;item&gt;203&lt;/item&gt;&lt;item&gt;291&lt;/item&gt;&lt;item&gt;329&lt;/item&gt;&lt;item&gt;335&lt;/item&gt;&lt;item&gt;363&lt;/item&gt;&lt;item&gt;380&lt;/item&gt;&lt;item&gt;480&lt;/item&gt;&lt;item&gt;507&lt;/item&gt;&lt;item&gt;508&lt;/item&gt;&lt;item&gt;640&lt;/item&gt;&lt;item&gt;667&lt;/item&gt;&lt;item&gt;680&lt;/item&gt;&lt;item&gt;695&lt;/item&gt;&lt;item&gt;714&lt;/item&gt;&lt;item&gt;716&lt;/item&gt;&lt;item&gt;847&lt;/item&gt;&lt;item&gt;850&lt;/item&gt;&lt;item&gt;869&lt;/item&gt;&lt;item&gt;914&lt;/item&gt;&lt;item&gt;944&lt;/item&gt;&lt;item&gt;985&lt;/item&gt;&lt;item&gt;987&lt;/item&gt;&lt;item&gt;991&lt;/item&gt;&lt;item&gt;994&lt;/item&gt;&lt;item&gt;999&lt;/item&gt;&lt;item&gt;1030&lt;/item&gt;&lt;item&gt;1224&lt;/item&gt;&lt;item&gt;1269&lt;/item&gt;&lt;item&gt;1470&lt;/item&gt;&lt;item&gt;1508&lt;/item&gt;&lt;item&gt;1523&lt;/item&gt;&lt;item&gt;1554&lt;/item&gt;&lt;item&gt;1706&lt;/item&gt;&lt;item&gt;1721&lt;/item&gt;&lt;item&gt;1801&lt;/item&gt;&lt;item&gt;1804&lt;/item&gt;&lt;item&gt;1817&lt;/item&gt;&lt;item&gt;1866&lt;/item&gt;&lt;item&gt;1941&lt;/item&gt;&lt;item&gt;2141&lt;/item&gt;&lt;item&gt;2145&lt;/item&gt;&lt;item&gt;2148&lt;/item&gt;&lt;item&gt;2162&lt;/item&gt;&lt;item&gt;2259&lt;/item&gt;&lt;item&gt;2285&lt;/item&gt;&lt;item&gt;2362&lt;/item&gt;&lt;item&gt;2364&lt;/item&gt;&lt;item&gt;2366&lt;/item&gt;&lt;item&gt;2399&lt;/item&gt;&lt;item&gt;2492&lt;/item&gt;&lt;item&gt;2504&lt;/item&gt;&lt;item&gt;2509&lt;/item&gt;&lt;item&gt;2515&lt;/item&gt;&lt;item&gt;2543&lt;/item&gt;&lt;item&gt;2549&lt;/item&gt;&lt;item&gt;2604&lt;/item&gt;&lt;item&gt;2634&lt;/item&gt;&lt;item&gt;2647&lt;/item&gt;&lt;item&gt;2650&lt;/item&gt;&lt;item&gt;2667&lt;/item&gt;&lt;item&gt;2698&lt;/item&gt;&lt;item&gt;2735&lt;/item&gt;&lt;item&gt;2736&lt;/item&gt;&lt;item&gt;2742&lt;/item&gt;&lt;item&gt;2800&lt;/item&gt;&lt;item&gt;2806&lt;/item&gt;&lt;item&gt;2844&lt;/item&gt;&lt;item&gt;2846&lt;/item&gt;&lt;item&gt;2892&lt;/item&gt;&lt;item&gt;2900&lt;/item&gt;&lt;item&gt;2906&lt;/item&gt;&lt;item&gt;2914&lt;/item&gt;&lt;item&gt;2948&lt;/item&gt;&lt;item&gt;2976&lt;/item&gt;&lt;item&gt;2983&lt;/item&gt;&lt;item&gt;2988&lt;/item&gt;&lt;item&gt;2990&lt;/item&gt;&lt;item&gt;2999&lt;/item&gt;&lt;item&gt;3127&lt;/item&gt;&lt;item&gt;3130&lt;/item&gt;&lt;item&gt;3132&lt;/item&gt;&lt;item&gt;3135&lt;/item&gt;&lt;item&gt;3137&lt;/item&gt;&lt;item&gt;3142&lt;/item&gt;&lt;item&gt;3145&lt;/item&gt;&lt;item&gt;3148&lt;/item&gt;&lt;item&gt;3151&lt;/item&gt;&lt;item&gt;3184&lt;/item&gt;&lt;item&gt;3250&lt;/item&gt;&lt;item&gt;3290&lt;/item&gt;&lt;item&gt;3297&lt;/item&gt;&lt;/record-ids&gt;&lt;/item&gt;&lt;/Libraries&gt;"/>
  </w:docVars>
  <w:rsids>
    <w:rsidRoot w:val="00930462"/>
    <w:rsid w:val="00022663"/>
    <w:rsid w:val="00047140"/>
    <w:rsid w:val="0006547F"/>
    <w:rsid w:val="00071D20"/>
    <w:rsid w:val="0007406B"/>
    <w:rsid w:val="000A7623"/>
    <w:rsid w:val="000B47D2"/>
    <w:rsid w:val="000B61A5"/>
    <w:rsid w:val="000E044F"/>
    <w:rsid w:val="00105D40"/>
    <w:rsid w:val="00115F8D"/>
    <w:rsid w:val="00130F65"/>
    <w:rsid w:val="0016031E"/>
    <w:rsid w:val="001833A0"/>
    <w:rsid w:val="0019253C"/>
    <w:rsid w:val="0019755B"/>
    <w:rsid w:val="001A2C46"/>
    <w:rsid w:val="001A405F"/>
    <w:rsid w:val="001B1B54"/>
    <w:rsid w:val="001D0710"/>
    <w:rsid w:val="00263AC6"/>
    <w:rsid w:val="002E580C"/>
    <w:rsid w:val="002F5714"/>
    <w:rsid w:val="00326DE1"/>
    <w:rsid w:val="00365F37"/>
    <w:rsid w:val="00384484"/>
    <w:rsid w:val="00396187"/>
    <w:rsid w:val="003B348D"/>
    <w:rsid w:val="003D5D43"/>
    <w:rsid w:val="0040572B"/>
    <w:rsid w:val="004258AF"/>
    <w:rsid w:val="004653B9"/>
    <w:rsid w:val="00486427"/>
    <w:rsid w:val="0048710B"/>
    <w:rsid w:val="004A12B2"/>
    <w:rsid w:val="004C50D9"/>
    <w:rsid w:val="004C6BBA"/>
    <w:rsid w:val="004C7216"/>
    <w:rsid w:val="004E05F8"/>
    <w:rsid w:val="00526598"/>
    <w:rsid w:val="00560989"/>
    <w:rsid w:val="00561985"/>
    <w:rsid w:val="005914F4"/>
    <w:rsid w:val="005A6B5B"/>
    <w:rsid w:val="005B159D"/>
    <w:rsid w:val="005B4CC5"/>
    <w:rsid w:val="005F5BF4"/>
    <w:rsid w:val="006010A4"/>
    <w:rsid w:val="00612579"/>
    <w:rsid w:val="006175E8"/>
    <w:rsid w:val="00627C59"/>
    <w:rsid w:val="006322AF"/>
    <w:rsid w:val="00677F4F"/>
    <w:rsid w:val="006A2497"/>
    <w:rsid w:val="006D07C3"/>
    <w:rsid w:val="00741DDC"/>
    <w:rsid w:val="0075733D"/>
    <w:rsid w:val="00816473"/>
    <w:rsid w:val="00833556"/>
    <w:rsid w:val="0083634C"/>
    <w:rsid w:val="008623CE"/>
    <w:rsid w:val="008655F6"/>
    <w:rsid w:val="00890E71"/>
    <w:rsid w:val="008A41B9"/>
    <w:rsid w:val="008C7873"/>
    <w:rsid w:val="008D54C8"/>
    <w:rsid w:val="008E7DB1"/>
    <w:rsid w:val="00930462"/>
    <w:rsid w:val="009523A8"/>
    <w:rsid w:val="009616B5"/>
    <w:rsid w:val="009A1630"/>
    <w:rsid w:val="009A6A2A"/>
    <w:rsid w:val="00A112B6"/>
    <w:rsid w:val="00A238FE"/>
    <w:rsid w:val="00A469BE"/>
    <w:rsid w:val="00B2431C"/>
    <w:rsid w:val="00B33C3A"/>
    <w:rsid w:val="00B52BC1"/>
    <w:rsid w:val="00B66898"/>
    <w:rsid w:val="00B97BE7"/>
    <w:rsid w:val="00BB5342"/>
    <w:rsid w:val="00BE61BB"/>
    <w:rsid w:val="00C276D7"/>
    <w:rsid w:val="00C75354"/>
    <w:rsid w:val="00C778A4"/>
    <w:rsid w:val="00CD696E"/>
    <w:rsid w:val="00CD70F3"/>
    <w:rsid w:val="00CF55E1"/>
    <w:rsid w:val="00D25787"/>
    <w:rsid w:val="00D3579D"/>
    <w:rsid w:val="00D43446"/>
    <w:rsid w:val="00D55F7D"/>
    <w:rsid w:val="00D83AF6"/>
    <w:rsid w:val="00E05E1C"/>
    <w:rsid w:val="00E33E21"/>
    <w:rsid w:val="00E70B8B"/>
    <w:rsid w:val="00E7228C"/>
    <w:rsid w:val="00E75D0C"/>
    <w:rsid w:val="00EA46A8"/>
    <w:rsid w:val="00EC6664"/>
    <w:rsid w:val="00F55C0A"/>
    <w:rsid w:val="00F64D0C"/>
    <w:rsid w:val="00F710E8"/>
    <w:rsid w:val="00F758E4"/>
    <w:rsid w:val="00F95DA3"/>
    <w:rsid w:val="00FC2973"/>
    <w:rsid w:val="00FD6F75"/>
    <w:rsid w:val="00FE6963"/>
    <w:rsid w:val="00FE6E45"/>
    <w:rsid w:val="00FF239F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B507E"/>
  <w15:chartTrackingRefBased/>
  <w15:docId w15:val="{052D492A-69A3-BD41-B506-B9CB7C51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0462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04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04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04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04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04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046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Tabellenraster">
    <w:name w:val="Table Grid"/>
    <w:basedOn w:val="NormaleTabelle"/>
    <w:uiPriority w:val="39"/>
    <w:rsid w:val="009304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304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04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04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0462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9304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04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046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0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046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30462"/>
    <w:rPr>
      <w:sz w:val="22"/>
      <w:szCs w:val="22"/>
    </w:rPr>
  </w:style>
  <w:style w:type="table" w:customStyle="1" w:styleId="Tabellenraster2">
    <w:name w:val="Tabellenraster2"/>
    <w:basedOn w:val="NormaleTabelle"/>
    <w:next w:val="Tabellenraster"/>
    <w:uiPriority w:val="39"/>
    <w:rsid w:val="00930462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930462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930462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3046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304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462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304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0462"/>
    <w:rPr>
      <w:sz w:val="22"/>
      <w:szCs w:val="2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304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93046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0462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046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0462"/>
    <w:rPr>
      <w:rFonts w:ascii="Calibri" w:hAnsi="Calibri" w:cs="Calibri"/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30462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Standard"/>
    <w:link w:val="EndNoteCategoryHeadingZchn"/>
    <w:rsid w:val="00930462"/>
    <w:pPr>
      <w:spacing w:before="120" w:after="120"/>
    </w:pPr>
    <w:rPr>
      <w:b/>
      <w:lang w:val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930462"/>
    <w:rPr>
      <w:b/>
      <w:sz w:val="22"/>
      <w:szCs w:val="22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3046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3046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3046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30462"/>
  </w:style>
  <w:style w:type="character" w:customStyle="1" w:styleId="q4iawc">
    <w:name w:val="q4iawc"/>
    <w:basedOn w:val="Absatz-Standardschriftart"/>
    <w:rsid w:val="00930462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30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30462"/>
    <w:rPr>
      <w:rFonts w:ascii="Tahoma" w:hAnsi="Tahoma" w:cs="Tahoma"/>
      <w:sz w:val="16"/>
      <w:szCs w:val="1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30462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930462"/>
  </w:style>
  <w:style w:type="character" w:customStyle="1" w:styleId="author">
    <w:name w:val="author"/>
    <w:basedOn w:val="Absatz-Standardschriftart"/>
    <w:rsid w:val="00930462"/>
  </w:style>
  <w:style w:type="character" w:styleId="NichtaufgelsteErwhnung">
    <w:name w:val="Unresolved Mention"/>
    <w:basedOn w:val="Absatz-Standardschriftart"/>
    <w:uiPriority w:val="99"/>
    <w:semiHidden/>
    <w:unhideWhenUsed/>
    <w:rsid w:val="00930462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930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4231E3-9C10-C944-9567-15DD510DE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50</Words>
  <Characters>34336</Characters>
  <Application>Microsoft Office Word</Application>
  <DocSecurity>0</DocSecurity>
  <Lines>286</Lines>
  <Paragraphs>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19</cp:revision>
  <dcterms:created xsi:type="dcterms:W3CDTF">2022-10-25T09:27:00Z</dcterms:created>
  <dcterms:modified xsi:type="dcterms:W3CDTF">2022-11-30T07:12:00Z</dcterms:modified>
</cp:coreProperties>
</file>